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0E3B0" w14:textId="77777777" w:rsidR="00A04626" w:rsidRDefault="00000000">
      <w:bookmarkStart w:id="0" w:name="_Hlk130922785"/>
      <w:bookmarkEnd w:id="0"/>
      <w:r>
        <w:rPr>
          <w:b/>
          <w:bCs/>
        </w:rPr>
        <w:t>Table S1</w:t>
      </w:r>
      <w:r>
        <w:rPr>
          <w:rFonts w:hint="eastAsia"/>
        </w:rPr>
        <w:t xml:space="preserve"> </w:t>
      </w:r>
      <w:r>
        <w:t>Formulation and proximate of experimental diets (% dry matter).</w:t>
      </w:r>
    </w:p>
    <w:tbl>
      <w:tblPr>
        <w:tblW w:w="5691" w:type="pct"/>
        <w:tblInd w:w="-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5"/>
        <w:gridCol w:w="818"/>
        <w:gridCol w:w="1090"/>
        <w:gridCol w:w="1092"/>
        <w:gridCol w:w="991"/>
        <w:gridCol w:w="1053"/>
        <w:gridCol w:w="915"/>
      </w:tblGrid>
      <w:tr w:rsidR="00A04626" w14:paraId="00BD24C9" w14:textId="77777777">
        <w:trPr>
          <w:trHeight w:val="348"/>
        </w:trPr>
        <w:tc>
          <w:tcPr>
            <w:tcW w:w="18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7B9906" w14:textId="77777777" w:rsidR="00A04626" w:rsidRDefault="00000000">
            <w:r>
              <w:t>Ingredients</w:t>
            </w:r>
          </w:p>
        </w:tc>
        <w:tc>
          <w:tcPr>
            <w:tcW w:w="311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AA5CF5" w14:textId="77777777" w:rsidR="00A04626" w:rsidRDefault="00000000">
            <w:r>
              <w:t>Diets</w:t>
            </w:r>
          </w:p>
        </w:tc>
      </w:tr>
      <w:tr w:rsidR="00A04626" w14:paraId="3042BA1B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8D735" w14:textId="77777777" w:rsidR="00A04626" w:rsidRDefault="00A04626"/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A50231" w14:textId="77777777" w:rsidR="00A04626" w:rsidRDefault="00000000">
            <w:r>
              <w:rPr>
                <w:rFonts w:hint="eastAsia"/>
              </w:rPr>
              <w:t>HF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51F36E" w14:textId="22F80D89" w:rsidR="00A04626" w:rsidRDefault="00000000">
            <w:r>
              <w:rPr>
                <w:rFonts w:hint="eastAsia"/>
              </w:rPr>
              <w:t>LF</w:t>
            </w:r>
            <w:r w:rsidR="00FD0F42">
              <w:rPr>
                <w:rFonts w:hint="eastAsia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F4B6CC" w14:textId="6C93FD08" w:rsidR="00A04626" w:rsidRDefault="0065670E">
            <w:r>
              <w:rPr>
                <w:rFonts w:hint="eastAsia"/>
              </w:rPr>
              <w:t>LF</w:t>
            </w:r>
            <w:r w:rsidR="00000000">
              <w:t>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15A945" w14:textId="4F0E4F1F" w:rsidR="00A04626" w:rsidRDefault="0065670E">
            <w:r>
              <w:rPr>
                <w:rFonts w:hint="eastAsia"/>
              </w:rPr>
              <w:t>LF</w:t>
            </w:r>
            <w:r w:rsidR="00000000">
              <w:t>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0B8AE5" w14:textId="206F979B" w:rsidR="00A04626" w:rsidRDefault="0065670E">
            <w:r>
              <w:rPr>
                <w:rFonts w:hint="eastAsia"/>
              </w:rPr>
              <w:t>LF</w:t>
            </w:r>
            <w:r w:rsidR="00000000">
              <w:t>6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DC29F8" w14:textId="5269F711" w:rsidR="00A04626" w:rsidRDefault="0065670E">
            <w:r>
              <w:rPr>
                <w:rFonts w:hint="eastAsia"/>
              </w:rPr>
              <w:t>LF</w:t>
            </w:r>
            <w:r w:rsidR="00000000">
              <w:t>8</w:t>
            </w:r>
          </w:p>
        </w:tc>
      </w:tr>
      <w:tr w:rsidR="00A04626" w14:paraId="2DF2E317" w14:textId="77777777">
        <w:trPr>
          <w:trHeight w:val="468"/>
        </w:trPr>
        <w:tc>
          <w:tcPr>
            <w:tcW w:w="18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EA5B54" w14:textId="77777777" w:rsidR="00A04626" w:rsidRDefault="00000000">
            <w:pPr>
              <w:rPr>
                <w:rFonts w:ascii="Calibri" w:hAnsi="Calibri"/>
              </w:rPr>
            </w:pPr>
            <w:bookmarkStart w:id="1" w:name="OLE_LINK1"/>
            <w:r>
              <w:rPr>
                <w:rFonts w:hint="eastAsia"/>
              </w:rPr>
              <w:t>F</w:t>
            </w:r>
            <w:r>
              <w:t>ish meal</w:t>
            </w:r>
            <w:bookmarkEnd w:id="1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BE5DDC" w14:textId="77777777" w:rsidR="00A04626" w:rsidRDefault="00000000">
            <w:r>
              <w:t>25.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23B18A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5ED532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25C5BD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1FD70D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89DD12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</w:tr>
      <w:tr w:rsidR="00A04626" w14:paraId="260D6D47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EC464" w14:textId="77777777" w:rsidR="00A04626" w:rsidRDefault="00000000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S</w:t>
            </w:r>
            <w:r>
              <w:t>oybean meal</w:t>
            </w:r>
            <w:r>
              <w:rPr>
                <w:rFonts w:cstheme="minorBidi" w:hint="eastAsia"/>
                <w:vertAlign w:val="superscript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C124C5" w14:textId="77777777" w:rsidR="00A04626" w:rsidRDefault="00000000">
            <w:r>
              <w:rPr>
                <w:rFonts w:hint="eastAsia"/>
              </w:rPr>
              <w:t>2</w:t>
            </w:r>
            <w:r>
              <w:t>3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AC5763" w14:textId="77777777" w:rsidR="00A04626" w:rsidRDefault="00000000">
            <w:r>
              <w:rPr>
                <w:rFonts w:hint="eastAsia"/>
              </w:rPr>
              <w:t>2</w:t>
            </w:r>
            <w:r>
              <w:t>3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11ED3" w14:textId="77777777" w:rsidR="00A04626" w:rsidRDefault="00000000">
            <w:r>
              <w:rPr>
                <w:rFonts w:hint="eastAsia"/>
              </w:rPr>
              <w:t>2</w:t>
            </w:r>
            <w:r>
              <w:t>3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83E6C" w14:textId="77777777" w:rsidR="00A04626" w:rsidRDefault="00000000">
            <w:r>
              <w:rPr>
                <w:rFonts w:hint="eastAsia"/>
              </w:rPr>
              <w:t>2</w:t>
            </w:r>
            <w:r>
              <w:t>3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F90CC" w14:textId="77777777" w:rsidR="00A04626" w:rsidRDefault="00000000">
            <w:r>
              <w:rPr>
                <w:rFonts w:hint="eastAsia"/>
              </w:rPr>
              <w:t>2</w:t>
            </w:r>
            <w:r>
              <w:t>3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92BA99" w14:textId="77777777" w:rsidR="00A04626" w:rsidRDefault="00000000">
            <w:r>
              <w:rPr>
                <w:rFonts w:hint="eastAsia"/>
              </w:rPr>
              <w:t>2</w:t>
            </w:r>
            <w:r>
              <w:t>3.00</w:t>
            </w:r>
          </w:p>
        </w:tc>
      </w:tr>
      <w:tr w:rsidR="00A04626" w14:paraId="01ABF17A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613A2" w14:textId="77777777" w:rsidR="00A04626" w:rsidRDefault="00000000">
            <w:r>
              <w:rPr>
                <w:rFonts w:hint="eastAsia"/>
              </w:rPr>
              <w:t>P</w:t>
            </w:r>
            <w:r>
              <w:t>eanut meal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CC1BB3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F6098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397464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3323FA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F80D35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F667F" w14:textId="77777777" w:rsidR="00A04626" w:rsidRDefault="00000000">
            <w:r>
              <w:rPr>
                <w:rFonts w:hint="eastAsia"/>
              </w:rPr>
              <w:t>10</w:t>
            </w:r>
            <w:r>
              <w:t>.00</w:t>
            </w:r>
          </w:p>
        </w:tc>
      </w:tr>
      <w:tr w:rsidR="00A04626" w14:paraId="020E715F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98E8" w14:textId="77777777" w:rsidR="00A04626" w:rsidRDefault="00000000">
            <w:pPr>
              <w:rPr>
                <w:bCs/>
              </w:rPr>
            </w:pPr>
            <w:r>
              <w:t>Shrimp shell meal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5CFFB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5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08968A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5</w:t>
            </w:r>
            <w:r>
              <w:t>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841B7B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5</w:t>
            </w:r>
            <w:r>
              <w:t>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1EEE2A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5</w:t>
            </w:r>
            <w:r>
              <w:t>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A388BC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5</w:t>
            </w:r>
            <w:r>
              <w:t>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19F70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5</w:t>
            </w:r>
            <w:r>
              <w:t>.00</w:t>
            </w:r>
          </w:p>
        </w:tc>
      </w:tr>
      <w:tr w:rsidR="00A04626" w14:paraId="5FA996A9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E947" w14:textId="77777777" w:rsidR="00A04626" w:rsidRDefault="00000000">
            <w:r>
              <w:rPr>
                <w:rFonts w:hint="eastAsia"/>
              </w:rPr>
              <w:t>B</w:t>
            </w:r>
            <w:r>
              <w:t>eer yeast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45499A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3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254647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3</w:t>
            </w:r>
            <w:r>
              <w:t>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05E783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3</w:t>
            </w:r>
            <w:r>
              <w:t>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F5EA4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3</w:t>
            </w:r>
            <w:r>
              <w:t>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2E6915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3</w:t>
            </w:r>
            <w:r>
              <w:t>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822A9D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3</w:t>
            </w:r>
            <w:r>
              <w:t>.00</w:t>
            </w:r>
          </w:p>
        </w:tc>
      </w:tr>
      <w:tr w:rsidR="00A04626" w14:paraId="75E6A1FE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5B221" w14:textId="77777777" w:rsidR="00A04626" w:rsidRDefault="00000000">
            <w:r>
              <w:rPr>
                <w:rFonts w:hint="eastAsia"/>
              </w:rPr>
              <w:t>W</w:t>
            </w:r>
            <w:r>
              <w:t>heat flour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 xml:space="preserve">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8F6292" w14:textId="77777777" w:rsidR="00A04626" w:rsidRDefault="00000000">
            <w:r>
              <w:rPr>
                <w:rFonts w:hint="eastAsia"/>
              </w:rPr>
              <w:t>23.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558EC" w14:textId="77777777" w:rsidR="00A04626" w:rsidRDefault="00000000">
            <w:r>
              <w:rPr>
                <w:rFonts w:hint="eastAsia"/>
              </w:rPr>
              <w:t>23.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1466E" w14:textId="77777777" w:rsidR="00A04626" w:rsidRDefault="00000000">
            <w:r>
              <w:rPr>
                <w:rFonts w:hint="eastAsia"/>
              </w:rPr>
              <w:t>23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7A4A0" w14:textId="77777777" w:rsidR="00A04626" w:rsidRDefault="00000000">
            <w:r>
              <w:rPr>
                <w:rFonts w:hint="eastAsia"/>
              </w:rPr>
              <w:t>23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396F2" w14:textId="77777777" w:rsidR="00A04626" w:rsidRDefault="00000000">
            <w:r>
              <w:rPr>
                <w:rFonts w:hint="eastAsia"/>
              </w:rPr>
              <w:t>23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28F78" w14:textId="77777777" w:rsidR="00A04626" w:rsidRDefault="00000000">
            <w:r>
              <w:rPr>
                <w:rFonts w:hint="eastAsia"/>
              </w:rPr>
              <w:t>23.45</w:t>
            </w:r>
          </w:p>
        </w:tc>
      </w:tr>
      <w:tr w:rsidR="00A04626" w14:paraId="15CFBC1B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7E57" w14:textId="77777777" w:rsidR="00A04626" w:rsidRDefault="00000000">
            <w:pPr>
              <w:rPr>
                <w:rFonts w:ascii="Calibri" w:hAnsi="Calibri"/>
              </w:rPr>
            </w:pPr>
            <w:r>
              <w:rPr>
                <w:i/>
                <w:iCs/>
              </w:rPr>
              <w:t>Clostridium autoethanogenum</w:t>
            </w:r>
            <w:r>
              <w:rPr>
                <w:rFonts w:hint="eastAsia"/>
              </w:rPr>
              <w:t xml:space="preserve"> protein</w:t>
            </w:r>
            <w:r>
              <w:rPr>
                <w:rFonts w:cstheme="minorBidi" w:hint="eastAsia"/>
                <w:vertAlign w:val="superscript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B8AD32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9059F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B96FEB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0744F7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D9338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59CDE" w14:textId="77777777" w:rsidR="00A04626" w:rsidRDefault="00000000">
            <w:r>
              <w:rPr>
                <w:rFonts w:hint="eastAsia"/>
              </w:rPr>
              <w:t>7.25</w:t>
            </w:r>
          </w:p>
        </w:tc>
      </w:tr>
      <w:tr w:rsidR="00A04626" w14:paraId="3B5B3BDB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07E9" w14:textId="77777777" w:rsidR="00A04626" w:rsidRDefault="00000000">
            <w:bookmarkStart w:id="2" w:name="OLE_LINK10"/>
            <w:r>
              <w:rPr>
                <w:rFonts w:hint="eastAsia"/>
              </w:rPr>
              <w:t>Soy protein concentrate</w:t>
            </w:r>
            <w:bookmarkEnd w:id="2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EC6703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38B11C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EF62E6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208B1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440CD" w14:textId="77777777" w:rsidR="00A04626" w:rsidRDefault="00000000">
            <w:r>
              <w:rPr>
                <w:rFonts w:hint="eastAsia"/>
              </w:rPr>
              <w:t>7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36AB6D" w14:textId="77777777" w:rsidR="00A04626" w:rsidRDefault="00000000">
            <w:r>
              <w:rPr>
                <w:rFonts w:hint="eastAsia"/>
              </w:rPr>
              <w:t>7.25</w:t>
            </w:r>
          </w:p>
        </w:tc>
      </w:tr>
      <w:tr w:rsidR="00A04626" w14:paraId="6426AEBA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106F" w14:textId="77777777" w:rsidR="00A04626" w:rsidRDefault="00000000">
            <w:pPr>
              <w:rPr>
                <w:rFonts w:ascii="宋体" w:hAnsi="宋体"/>
                <w:kern w:val="0"/>
              </w:rPr>
            </w:pPr>
            <w:r>
              <w:rPr>
                <w:rFonts w:hint="eastAsia"/>
              </w:rPr>
              <w:t>F</w:t>
            </w:r>
            <w:r>
              <w:t>ish oi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73DED" w14:textId="77777777" w:rsidR="00A04626" w:rsidRDefault="00000000">
            <w:r>
              <w:rPr>
                <w:rFonts w:hint="eastAsia"/>
              </w:rPr>
              <w:t>1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F9181" w14:textId="77777777" w:rsidR="00A04626" w:rsidRDefault="00000000">
            <w:r>
              <w:rPr>
                <w:rFonts w:hint="eastAsia"/>
              </w:rPr>
              <w:t>2.7</w:t>
            </w:r>
            <w: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DC49F" w14:textId="77777777" w:rsidR="00A04626" w:rsidRDefault="00000000">
            <w:r>
              <w:rPr>
                <w:rFonts w:hint="eastAsia"/>
              </w:rPr>
              <w:t>2.7</w:t>
            </w:r>
            <w: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8D01E4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2.7</w:t>
            </w:r>
            <w: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8E8B06" w14:textId="77777777" w:rsidR="00A04626" w:rsidRDefault="00000000">
            <w:r>
              <w:rPr>
                <w:rFonts w:hint="eastAsia"/>
              </w:rPr>
              <w:t>2.7</w:t>
            </w:r>
            <w: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78677B" w14:textId="77777777" w:rsidR="00A04626" w:rsidRDefault="00000000">
            <w:r>
              <w:rPr>
                <w:rFonts w:hint="eastAsia"/>
              </w:rPr>
              <w:t>2.7</w:t>
            </w:r>
            <w:r>
              <w:t>0</w:t>
            </w:r>
          </w:p>
        </w:tc>
      </w:tr>
      <w:tr w:rsidR="00A04626" w14:paraId="21895895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9F5A1" w14:textId="77777777" w:rsidR="00A04626" w:rsidRDefault="00000000">
            <w:pPr>
              <w:rPr>
                <w:rFonts w:ascii="宋体" w:hAnsi="宋体"/>
                <w:kern w:val="0"/>
              </w:rPr>
            </w:pPr>
            <w:r>
              <w:rPr>
                <w:rFonts w:hint="eastAsia"/>
              </w:rPr>
              <w:t>S</w:t>
            </w:r>
            <w:r>
              <w:t>oybean oi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20F616" w14:textId="77777777" w:rsidR="00A04626" w:rsidRDefault="00000000">
            <w:r>
              <w:rPr>
                <w:rFonts w:hint="eastAsia"/>
              </w:rPr>
              <w:t>2.5</w:t>
            </w:r>
            <w: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8D603D" w14:textId="77777777" w:rsidR="00A04626" w:rsidRDefault="00000000">
            <w:r>
              <w:rPr>
                <w:rFonts w:hint="eastAsia"/>
              </w:rPr>
              <w:t>2.5</w:t>
            </w:r>
            <w: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B1F17C" w14:textId="77777777" w:rsidR="00A04626" w:rsidRDefault="00000000">
            <w:r>
              <w:rPr>
                <w:rFonts w:hint="eastAsia"/>
              </w:rPr>
              <w:t>2.5</w:t>
            </w:r>
            <w: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9D61F" w14:textId="77777777" w:rsidR="00A04626" w:rsidRDefault="00000000">
            <w:r>
              <w:rPr>
                <w:rFonts w:hint="eastAsia"/>
              </w:rPr>
              <w:t>2.5</w:t>
            </w:r>
            <w: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84652" w14:textId="77777777" w:rsidR="00A04626" w:rsidRDefault="00000000">
            <w:r>
              <w:rPr>
                <w:rFonts w:hint="eastAsia"/>
              </w:rPr>
              <w:t>2.5</w:t>
            </w:r>
            <w: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E705C" w14:textId="77777777" w:rsidR="00A04626" w:rsidRDefault="00000000">
            <w:r>
              <w:rPr>
                <w:rFonts w:hint="eastAsia"/>
              </w:rPr>
              <w:t>2.5</w:t>
            </w:r>
            <w:r>
              <w:t>0</w:t>
            </w:r>
          </w:p>
        </w:tc>
      </w:tr>
      <w:tr w:rsidR="00A04626" w14:paraId="3B55C55B" w14:textId="77777777">
        <w:trPr>
          <w:trHeight w:val="50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819D5" w14:textId="77777777" w:rsidR="00A04626" w:rsidRDefault="00000000">
            <w:pPr>
              <w:rPr>
                <w:rFonts w:ascii="宋体" w:hAnsi="宋体"/>
                <w:kern w:val="0"/>
              </w:rPr>
            </w:pPr>
            <w:r>
              <w:rPr>
                <w:rFonts w:hint="eastAsia"/>
              </w:rPr>
              <w:t>Soybean lecithi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A3C1B8" w14:textId="77777777" w:rsidR="00A04626" w:rsidRDefault="00000000"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4B724D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CF898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9CC89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78A47F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B7861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  <w:tr w:rsidR="00A04626" w14:paraId="44BAEF09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FCAA" w14:textId="063DDE8F" w:rsidR="00A04626" w:rsidRDefault="00000000">
            <w:pPr>
              <w:rPr>
                <w:rFonts w:ascii="宋体" w:hAnsi="宋体"/>
              </w:rPr>
            </w:pPr>
            <w:bookmarkStart w:id="3" w:name="_Hlk156157971"/>
            <w:r>
              <w:t>H</w:t>
            </w:r>
            <w:r>
              <w:rPr>
                <w:rFonts w:hint="eastAsia"/>
              </w:rPr>
              <w:t>ydroxyproline</w:t>
            </w:r>
            <w:bookmarkEnd w:id="3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69DFF9" w14:textId="77777777" w:rsidR="00A04626" w:rsidRDefault="00000000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C2219B" w14:textId="77777777" w:rsidR="00A04626" w:rsidRDefault="00000000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902274" w14:textId="77777777" w:rsidR="00A04626" w:rsidRDefault="00000000">
            <w:r>
              <w:rPr>
                <w:rFonts w:hint="eastAsia"/>
              </w:rPr>
              <w:t>0.2</w:t>
            </w:r>
            <w: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6B29A" w14:textId="77777777" w:rsidR="00A04626" w:rsidRDefault="00000000">
            <w:r>
              <w:rPr>
                <w:rFonts w:hint="eastAsia"/>
              </w:rPr>
              <w:t>0.4</w:t>
            </w:r>
            <w: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7E9E73" w14:textId="77777777" w:rsidR="00A04626" w:rsidRDefault="00000000">
            <w:r>
              <w:rPr>
                <w:rFonts w:hint="eastAsia"/>
              </w:rPr>
              <w:t>0.6</w:t>
            </w:r>
            <w: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91A02E" w14:textId="77777777" w:rsidR="00A04626" w:rsidRDefault="00000000">
            <w:r>
              <w:rPr>
                <w:rFonts w:hint="eastAsia"/>
              </w:rPr>
              <w:t>0.8</w:t>
            </w:r>
          </w:p>
        </w:tc>
      </w:tr>
      <w:tr w:rsidR="00A04626" w14:paraId="11BF197C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0FC71" w14:textId="77777777" w:rsidR="00A04626" w:rsidRDefault="00000000">
            <w:r>
              <w:rPr>
                <w:rFonts w:hint="eastAsia"/>
              </w:rPr>
              <w:t>Vitamin</w:t>
            </w:r>
            <w:r>
              <w:t xml:space="preserve"> 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916287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DA8F7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C7CFFD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8308F6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FB7624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F04CCD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</w:tr>
      <w:tr w:rsidR="00A04626" w14:paraId="03AF1BDA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68AF" w14:textId="77777777" w:rsidR="00A04626" w:rsidRDefault="00000000">
            <w:r>
              <w:t>Choline chlorid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59FC15" w14:textId="77777777" w:rsidR="00A04626" w:rsidRDefault="00000000">
            <w:r>
              <w:rPr>
                <w:rFonts w:hint="eastAsia"/>
              </w:rPr>
              <w:t>0.3</w:t>
            </w:r>
            <w: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288ADE" w14:textId="77777777" w:rsidR="00A04626" w:rsidRDefault="00000000">
            <w:r>
              <w:rPr>
                <w:rFonts w:hint="eastAsia"/>
              </w:rPr>
              <w:t>0.3</w:t>
            </w:r>
            <w: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644D4D" w14:textId="77777777" w:rsidR="00A04626" w:rsidRDefault="00000000">
            <w:r>
              <w:rPr>
                <w:rFonts w:hint="eastAsia"/>
              </w:rPr>
              <w:t>0.3</w:t>
            </w:r>
            <w: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F656F8" w14:textId="77777777" w:rsidR="00A04626" w:rsidRDefault="00000000">
            <w:r>
              <w:rPr>
                <w:rFonts w:hint="eastAsia"/>
              </w:rPr>
              <w:t>0.3</w:t>
            </w:r>
            <w: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733352" w14:textId="77777777" w:rsidR="00A04626" w:rsidRDefault="00000000">
            <w:r>
              <w:rPr>
                <w:rFonts w:hint="eastAsia"/>
              </w:rPr>
              <w:t>0.3</w:t>
            </w:r>
            <w: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4B8B7" w14:textId="77777777" w:rsidR="00A04626" w:rsidRDefault="00000000">
            <w:r>
              <w:rPr>
                <w:rFonts w:hint="eastAsia"/>
              </w:rPr>
              <w:t>0.3</w:t>
            </w:r>
            <w:r>
              <w:t>0</w:t>
            </w:r>
          </w:p>
        </w:tc>
      </w:tr>
      <w:tr w:rsidR="00A04626" w14:paraId="554A66AA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25BA" w14:textId="77777777" w:rsidR="00A04626" w:rsidRDefault="00000000">
            <w:pPr>
              <w:rPr>
                <w:bCs/>
              </w:rPr>
            </w:pPr>
            <w:r>
              <w:t>CaH</w:t>
            </w:r>
            <w:r>
              <w:rPr>
                <w:vertAlign w:val="subscript"/>
              </w:rPr>
              <w:t>2</w:t>
            </w:r>
            <w:r>
              <w:t>PO₄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D03EDE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88C83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2.5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034A77" w14:textId="77777777" w:rsidR="00A04626" w:rsidRDefault="00000000">
            <w:r>
              <w:rPr>
                <w:rFonts w:hint="eastAsia"/>
              </w:rPr>
              <w:t>2.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C9F01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2.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CD929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2.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3ADAB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2.50</w:t>
            </w:r>
          </w:p>
        </w:tc>
      </w:tr>
      <w:tr w:rsidR="00A04626" w14:paraId="70BE9609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17707" w14:textId="77777777" w:rsidR="00A04626" w:rsidRDefault="00000000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V</w:t>
            </w:r>
            <w:r>
              <w:t>itamin and mineral premix</w:t>
            </w:r>
            <w:r>
              <w:rPr>
                <w:rFonts w:hint="eastAsia"/>
              </w:rPr>
              <w:t xml:space="preserve"> </w:t>
            </w:r>
            <w:r>
              <w:rPr>
                <w:rFonts w:cstheme="minorBidi" w:hint="eastAsia"/>
                <w:vertAlign w:val="superscript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501745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996FBB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604594" w14:textId="77777777" w:rsidR="00A04626" w:rsidRDefault="00000000"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5A2725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C6AE3" w14:textId="77777777" w:rsidR="00A04626" w:rsidRDefault="00000000"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D8C5D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  <w:tr w:rsidR="00A04626" w14:paraId="50FEB869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D7B2" w14:textId="77777777" w:rsidR="00A04626" w:rsidRDefault="00000000">
            <w:pPr>
              <w:rPr>
                <w:bCs/>
              </w:rPr>
            </w:pPr>
            <w:r>
              <w:t>Cellulose microcrystallin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F5AE64" w14:textId="77777777" w:rsidR="00A04626" w:rsidRDefault="00000000">
            <w:r>
              <w:rPr>
                <w:rFonts w:hint="eastAsia"/>
              </w:rPr>
              <w:t>3.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300D4A" w14:textId="77777777" w:rsidR="00A04626" w:rsidRDefault="00000000">
            <w:r>
              <w:rPr>
                <w:rFonts w:hint="eastAsia"/>
              </w:rPr>
              <w:t>0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7ABD5A" w14:textId="77777777" w:rsidR="00A04626" w:rsidRDefault="00000000">
            <w:r>
              <w:rPr>
                <w:rFonts w:hint="eastAsia"/>
              </w:rPr>
              <w:t>0.6</w:t>
            </w:r>
            <w: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BF0DFF" w14:textId="77777777" w:rsidR="00A04626" w:rsidRDefault="00000000">
            <w:r>
              <w:rPr>
                <w:rFonts w:hint="eastAsia"/>
              </w:rPr>
              <w:t>0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88C37C" w14:textId="77777777" w:rsidR="00A04626" w:rsidRDefault="00000000">
            <w:r>
              <w:rPr>
                <w:rFonts w:hint="eastAsia"/>
              </w:rPr>
              <w:t>0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C02956" w14:textId="77777777" w:rsidR="00A04626" w:rsidRDefault="00000000">
            <w:r>
              <w:rPr>
                <w:rFonts w:hint="eastAsia"/>
              </w:rPr>
              <w:t>0.00</w:t>
            </w:r>
          </w:p>
        </w:tc>
      </w:tr>
      <w:tr w:rsidR="00A04626" w14:paraId="42709862" w14:textId="77777777">
        <w:trPr>
          <w:trHeight w:val="9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6AD6" w14:textId="77777777" w:rsidR="00A04626" w:rsidRDefault="00000000">
            <w:pPr>
              <w:rPr>
                <w:rFonts w:ascii="宋体" w:hAnsi="宋体"/>
                <w:kern w:val="0"/>
              </w:rPr>
            </w:pPr>
            <w:r>
              <w:t>Methionin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073A7" w14:textId="77777777" w:rsidR="00A04626" w:rsidRDefault="00000000">
            <w:pPr>
              <w:rPr>
                <w:rFonts w:ascii="宋体" w:hAnsi="宋体"/>
              </w:rPr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19454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41902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1027F0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D8DD3A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ABFF5E" w14:textId="77777777" w:rsidR="00A04626" w:rsidRDefault="00000000">
            <w:r>
              <w:rPr>
                <w:rFonts w:hint="eastAsia"/>
              </w:rPr>
              <w:t>0.1</w:t>
            </w:r>
            <w:r>
              <w:t>0</w:t>
            </w:r>
          </w:p>
        </w:tc>
      </w:tr>
      <w:tr w:rsidR="00A04626" w14:paraId="125E51A2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92BC45" w14:textId="77777777" w:rsidR="00A04626" w:rsidRDefault="00000000">
            <w:pPr>
              <w:rPr>
                <w:bCs/>
              </w:rPr>
            </w:pPr>
            <w:r>
              <w:rPr>
                <w:rFonts w:hint="eastAsia"/>
              </w:rPr>
              <w:t>Ethoxyqui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D86A6" w14:textId="77777777" w:rsidR="00A04626" w:rsidRDefault="00000000">
            <w:r>
              <w:t>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335138" w14:textId="77777777" w:rsidR="00A04626" w:rsidRDefault="00000000">
            <w:r>
              <w:t xml:space="preserve">0.0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BF8CB0" w14:textId="77777777" w:rsidR="00A04626" w:rsidRDefault="00000000">
            <w:r>
              <w:t xml:space="preserve">0.0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851061" w14:textId="77777777" w:rsidR="00A04626" w:rsidRDefault="00000000">
            <w:r>
              <w:t xml:space="preserve">0.0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D24E47" w14:textId="77777777" w:rsidR="00A04626" w:rsidRDefault="00000000">
            <w:r>
              <w:rPr>
                <w:rFonts w:hint="eastAsia"/>
              </w:rPr>
              <w:t>0.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1C925" w14:textId="77777777" w:rsidR="00A04626" w:rsidRDefault="00000000">
            <w:r>
              <w:rPr>
                <w:rFonts w:hint="eastAsia"/>
              </w:rPr>
              <w:t>0.05</w:t>
            </w:r>
          </w:p>
        </w:tc>
      </w:tr>
      <w:tr w:rsidR="00A04626" w14:paraId="075DDF98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6E6860" w14:textId="77777777" w:rsidR="00A04626" w:rsidRDefault="00000000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A71160" w14:textId="77777777" w:rsidR="00A04626" w:rsidRDefault="00000000">
            <w:r>
              <w:t>10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527C4C" w14:textId="77777777" w:rsidR="00A04626" w:rsidRDefault="00000000">
            <w:r>
              <w:t>100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774328" w14:textId="77777777" w:rsidR="00A04626" w:rsidRDefault="00000000">
            <w:r>
              <w:t>10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581D50" w14:textId="77777777" w:rsidR="00A04626" w:rsidRDefault="00000000">
            <w:r>
              <w:t>10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69605B" w14:textId="77777777" w:rsidR="00A04626" w:rsidRDefault="00000000">
            <w:r>
              <w:t>100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A231D1" w14:textId="77777777" w:rsidR="00A04626" w:rsidRDefault="00000000">
            <w:r>
              <w:t>100.00</w:t>
            </w:r>
          </w:p>
        </w:tc>
      </w:tr>
      <w:tr w:rsidR="00A04626" w14:paraId="183FFB9F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577454" w14:textId="77777777" w:rsidR="00A04626" w:rsidRDefault="00000000">
            <w:r>
              <w:t xml:space="preserve">Proximate composition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69781" w14:textId="77777777" w:rsidR="00A04626" w:rsidRDefault="00A04626"/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BEF34C" w14:textId="77777777" w:rsidR="00A04626" w:rsidRDefault="00A04626"/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896BC" w14:textId="77777777" w:rsidR="00A04626" w:rsidRDefault="00A04626"/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B61E6" w14:textId="77777777" w:rsidR="00A04626" w:rsidRDefault="00A04626"/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B75F7E" w14:textId="77777777" w:rsidR="00A04626" w:rsidRDefault="00A04626"/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D71B52" w14:textId="77777777" w:rsidR="00A04626" w:rsidRDefault="00A04626"/>
        </w:tc>
      </w:tr>
      <w:tr w:rsidR="00A04626" w14:paraId="440BCAB3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A4CCA4" w14:textId="77777777" w:rsidR="00A04626" w:rsidRDefault="00000000">
            <w:r>
              <w:t>Dry matt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4B8D29" w14:textId="77777777" w:rsidR="00A04626" w:rsidRDefault="00000000">
            <w:r>
              <w:t>90.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735913" w14:textId="77777777" w:rsidR="00A04626" w:rsidRDefault="00000000">
            <w:r>
              <w:t>90.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2D1F6A" w14:textId="77777777" w:rsidR="00A04626" w:rsidRDefault="00000000">
            <w:r>
              <w:t>91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B2CD5" w14:textId="77777777" w:rsidR="00A04626" w:rsidRDefault="00000000">
            <w:r>
              <w:t>9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939CA8" w14:textId="77777777" w:rsidR="00A04626" w:rsidRDefault="00000000">
            <w:r>
              <w:t>91.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ED9220" w14:textId="77777777" w:rsidR="00A04626" w:rsidRDefault="00000000">
            <w:r>
              <w:t>89.95</w:t>
            </w:r>
          </w:p>
        </w:tc>
      </w:tr>
      <w:tr w:rsidR="00A04626" w14:paraId="7C3FA83C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6C1AEF" w14:textId="77777777" w:rsidR="00A04626" w:rsidRDefault="00000000">
            <w:r>
              <w:t>Crude protei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51F780" w14:textId="77777777" w:rsidR="00A04626" w:rsidRDefault="00000000">
            <w:r>
              <w:rPr>
                <w:rFonts w:hint="eastAsia"/>
              </w:rPr>
              <w:t>3</w:t>
            </w:r>
            <w:r>
              <w:t>9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90B794" w14:textId="77777777" w:rsidR="00A04626" w:rsidRDefault="00000000">
            <w:r>
              <w:rPr>
                <w:rFonts w:hint="eastAsia"/>
              </w:rPr>
              <w:t>3</w:t>
            </w:r>
            <w:r>
              <w:t>8.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F6694" w14:textId="77777777" w:rsidR="00A04626" w:rsidRDefault="00000000">
            <w:r>
              <w:rPr>
                <w:rFonts w:hint="eastAsia"/>
              </w:rPr>
              <w:t>3</w:t>
            </w:r>
            <w:r>
              <w:t>8.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6F3659" w14:textId="77777777" w:rsidR="00A04626" w:rsidRDefault="00000000">
            <w:r>
              <w:rPr>
                <w:rFonts w:hint="eastAsia"/>
              </w:rPr>
              <w:t>3</w:t>
            </w:r>
            <w:r>
              <w:t>9.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4D477" w14:textId="77777777" w:rsidR="00A04626" w:rsidRDefault="00000000">
            <w:r>
              <w:rPr>
                <w:rFonts w:hint="eastAsia"/>
              </w:rPr>
              <w:t>3</w:t>
            </w:r>
            <w:r>
              <w:t>8.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D7B4CA" w14:textId="77777777" w:rsidR="00A04626" w:rsidRDefault="00000000">
            <w:r>
              <w:rPr>
                <w:rFonts w:hint="eastAsia"/>
              </w:rPr>
              <w:t>3</w:t>
            </w:r>
            <w:r>
              <w:t>8.38</w:t>
            </w:r>
          </w:p>
        </w:tc>
      </w:tr>
      <w:tr w:rsidR="00A04626" w14:paraId="31C8D367" w14:textId="77777777">
        <w:trPr>
          <w:trHeight w:val="468"/>
        </w:trPr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25F37E" w14:textId="77777777" w:rsidR="00A04626" w:rsidRDefault="00000000">
            <w:r>
              <w:t>C</w:t>
            </w:r>
            <w:r>
              <w:rPr>
                <w:rFonts w:hint="eastAsia"/>
              </w:rPr>
              <w:t>r</w:t>
            </w:r>
            <w:r>
              <w:t>ude lipi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FAFF9E" w14:textId="77777777" w:rsidR="00A04626" w:rsidRDefault="00000000">
            <w:r>
              <w:t>8.3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2D17E2" w14:textId="77777777" w:rsidR="00A04626" w:rsidRDefault="00000000">
            <w:r>
              <w:rPr>
                <w:rFonts w:hint="eastAsia"/>
              </w:rPr>
              <w:t>9</w:t>
            </w:r>
            <w:r>
              <w:t>.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F9F784" w14:textId="77777777" w:rsidR="00A04626" w:rsidRDefault="00000000">
            <w:r>
              <w:t>9.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99688E" w14:textId="77777777" w:rsidR="00A04626" w:rsidRDefault="00000000">
            <w:r>
              <w:rPr>
                <w:rFonts w:hint="eastAsia"/>
              </w:rPr>
              <w:t>8</w:t>
            </w:r>
            <w:r>
              <w:t>.2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4CF51E" w14:textId="77777777" w:rsidR="00A04626" w:rsidRDefault="00000000">
            <w:r>
              <w:t>8.9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643818" w14:textId="77777777" w:rsidR="00A04626" w:rsidRDefault="00000000">
            <w:r>
              <w:rPr>
                <w:rFonts w:hint="eastAsia"/>
              </w:rPr>
              <w:t>9</w:t>
            </w:r>
            <w:r>
              <w:t>.00</w:t>
            </w:r>
          </w:p>
        </w:tc>
      </w:tr>
    </w:tbl>
    <w:p w14:paraId="0062E95E" w14:textId="77777777" w:rsidR="00A04626" w:rsidRDefault="00000000">
      <w:pPr>
        <w:rPr>
          <w:szCs w:val="21"/>
        </w:rPr>
      </w:pPr>
      <w:r>
        <w:rPr>
          <w:rFonts w:hint="eastAsia"/>
          <w:szCs w:val="21"/>
          <w:vertAlign w:val="superscript"/>
        </w:rPr>
        <w:t>1</w:t>
      </w:r>
      <w:r>
        <w:rPr>
          <w:szCs w:val="21"/>
        </w:rPr>
        <w:t xml:space="preserve"> </w:t>
      </w:r>
      <w:r>
        <w:t xml:space="preserve">Fishmeal: Peruvian </w:t>
      </w:r>
      <w:r>
        <w:rPr>
          <w:rFonts w:eastAsia="AdvOT1deab444 . I + fb"/>
        </w:rPr>
        <w:t>fi</w:t>
      </w:r>
      <w:r>
        <w:t xml:space="preserve">shmeal, </w:t>
      </w:r>
      <w:r>
        <w:rPr>
          <w:rFonts w:hint="eastAsia"/>
        </w:rPr>
        <w:t>71</w:t>
      </w:r>
      <w:r>
        <w:t>.</w:t>
      </w:r>
      <w:r>
        <w:rPr>
          <w:rFonts w:hint="eastAsia"/>
        </w:rPr>
        <w:t>85</w:t>
      </w:r>
      <w:r>
        <w:t>% crude protein, 9.</w:t>
      </w:r>
      <w:r>
        <w:rPr>
          <w:rFonts w:hint="eastAsia"/>
        </w:rPr>
        <w:t>3</w:t>
      </w:r>
      <w:r>
        <w:t>0% crude lipids, provided by Technology de Alimentos S.A., Callao, Peru.</w:t>
      </w:r>
      <w:r>
        <w:rPr>
          <w:szCs w:val="21"/>
        </w:rPr>
        <w:t xml:space="preserve"> </w:t>
      </w:r>
    </w:p>
    <w:p w14:paraId="6D9F718B" w14:textId="77777777" w:rsidR="00A04626" w:rsidRDefault="00000000">
      <w:bookmarkStart w:id="4" w:name="OLE_LINK2"/>
      <w:r>
        <w:rPr>
          <w:rFonts w:hint="eastAsia"/>
          <w:vertAlign w:val="superscript"/>
          <w:lang w:bidi="ar"/>
        </w:rPr>
        <w:t xml:space="preserve">2 </w:t>
      </w:r>
      <w:r>
        <w:rPr>
          <w:lang w:bidi="ar"/>
        </w:rPr>
        <w:t xml:space="preserve">Soybean meal: 51.82% crude protein, 1.16% crude lipids, provided by Zhanjiang </w:t>
      </w:r>
      <w:proofErr w:type="spellStart"/>
      <w:r>
        <w:rPr>
          <w:lang w:bidi="ar"/>
        </w:rPr>
        <w:t>Hengxing</w:t>
      </w:r>
      <w:proofErr w:type="spellEnd"/>
      <w:r>
        <w:rPr>
          <w:lang w:bidi="ar"/>
        </w:rPr>
        <w:t xml:space="preserve"> aquatic Technology Co. Ltd., Zhanjiang, China.</w:t>
      </w:r>
    </w:p>
    <w:p w14:paraId="18D3DCC2" w14:textId="77777777" w:rsidR="00A04626" w:rsidRDefault="00000000">
      <w:r>
        <w:rPr>
          <w:rFonts w:hint="eastAsia"/>
          <w:vertAlign w:val="superscript"/>
          <w:lang w:bidi="ar"/>
        </w:rPr>
        <w:lastRenderedPageBreak/>
        <w:t>3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 xml:space="preserve">Peanut meal: 58.91% crude protein, 1.5% crude lipids, provided by Zhanjiang </w:t>
      </w:r>
      <w:proofErr w:type="spellStart"/>
      <w:r>
        <w:rPr>
          <w:lang w:bidi="ar"/>
        </w:rPr>
        <w:t>Hengxing</w:t>
      </w:r>
      <w:proofErr w:type="spellEnd"/>
      <w:r>
        <w:rPr>
          <w:lang w:bidi="ar"/>
        </w:rPr>
        <w:t xml:space="preserve"> aquatic Technology Co. Ltd., Zhanjiang, China.</w:t>
      </w:r>
    </w:p>
    <w:p w14:paraId="12C8B8B3" w14:textId="77777777" w:rsidR="00A04626" w:rsidRDefault="00000000">
      <w:r>
        <w:rPr>
          <w:rFonts w:hint="eastAsia"/>
          <w:vertAlign w:val="superscript"/>
          <w:lang w:bidi="ar"/>
        </w:rPr>
        <w:t>4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 xml:space="preserve">Shrimp shell meal: 39.27% crude protein, 0.49% crude lipids, provided by Zhanjiang </w:t>
      </w:r>
      <w:proofErr w:type="spellStart"/>
      <w:r>
        <w:rPr>
          <w:lang w:bidi="ar"/>
        </w:rPr>
        <w:t>Hengxing</w:t>
      </w:r>
      <w:proofErr w:type="spellEnd"/>
      <w:r>
        <w:rPr>
          <w:lang w:bidi="ar"/>
        </w:rPr>
        <w:t xml:space="preserve"> aquatic Technology Co. Ltd., Zhanjiang, China.</w:t>
      </w:r>
    </w:p>
    <w:p w14:paraId="396263AD" w14:textId="77777777" w:rsidR="00A04626" w:rsidRDefault="00000000">
      <w:r>
        <w:rPr>
          <w:rFonts w:hint="eastAsia"/>
          <w:vertAlign w:val="superscript"/>
          <w:lang w:bidi="ar"/>
        </w:rPr>
        <w:t>5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 xml:space="preserve">Beer yeast: 47.722% crude protein, 0.42% crude lipids, provided by Zhanjiang </w:t>
      </w:r>
      <w:proofErr w:type="spellStart"/>
      <w:r>
        <w:rPr>
          <w:lang w:bidi="ar"/>
        </w:rPr>
        <w:t>Hengxing</w:t>
      </w:r>
      <w:proofErr w:type="spellEnd"/>
      <w:r>
        <w:rPr>
          <w:lang w:bidi="ar"/>
        </w:rPr>
        <w:t xml:space="preserve"> aquatic Technology Co. Ltd., Zhanjiang, China.</w:t>
      </w:r>
    </w:p>
    <w:p w14:paraId="0E96A39D" w14:textId="77777777" w:rsidR="00A04626" w:rsidRDefault="00000000">
      <w:pPr>
        <w:rPr>
          <w:rFonts w:eastAsia="AdvOT1deab444 . I"/>
          <w:kern w:val="0"/>
          <w:vertAlign w:val="superscript"/>
        </w:rPr>
      </w:pPr>
      <w:r>
        <w:rPr>
          <w:rFonts w:hint="eastAsia"/>
          <w:vertAlign w:val="superscript"/>
          <w:lang w:bidi="ar"/>
        </w:rPr>
        <w:t>6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 xml:space="preserve">Wheat flour: 12.26% crude protein,0.42% crude lipids, provided by Zhanjiang </w:t>
      </w:r>
      <w:proofErr w:type="spellStart"/>
      <w:r>
        <w:rPr>
          <w:lang w:bidi="ar"/>
        </w:rPr>
        <w:t>Hengxing</w:t>
      </w:r>
      <w:proofErr w:type="spellEnd"/>
      <w:r>
        <w:rPr>
          <w:lang w:bidi="ar"/>
        </w:rPr>
        <w:t xml:space="preserve"> aquatic Technology Co. Ltd., Zhanjiang, China.</w:t>
      </w:r>
    </w:p>
    <w:bookmarkEnd w:id="4"/>
    <w:p w14:paraId="440F879D" w14:textId="77777777" w:rsidR="00A04626" w:rsidRDefault="00000000">
      <w:r>
        <w:rPr>
          <w:rFonts w:hint="eastAsia"/>
          <w:szCs w:val="21"/>
          <w:vertAlign w:val="superscript"/>
        </w:rPr>
        <w:t>7</w:t>
      </w:r>
      <w:r>
        <w:rPr>
          <w:szCs w:val="21"/>
        </w:rPr>
        <w:t xml:space="preserve"> </w:t>
      </w:r>
      <w:r>
        <w:rPr>
          <w:i/>
          <w:iCs/>
        </w:rPr>
        <w:t>Clostridium autoethanogenum</w:t>
      </w:r>
      <w:r>
        <w:t xml:space="preserve"> protein (CAP</w:t>
      </w:r>
      <w:bookmarkStart w:id="5" w:name="OLE_LINK3"/>
      <w:r>
        <w:t>): 84.20% crude protein, 0.</w:t>
      </w:r>
      <w:r>
        <w:rPr>
          <w:rFonts w:hint="eastAsia"/>
        </w:rPr>
        <w:t>19</w:t>
      </w:r>
      <w:r>
        <w:t>% crude lipids,</w:t>
      </w:r>
      <w:bookmarkEnd w:id="5"/>
      <w:r>
        <w:t xml:space="preserve"> </w:t>
      </w:r>
      <w:bookmarkStart w:id="6" w:name="OLE_LINK4"/>
      <w:r>
        <w:t>provided by</w:t>
      </w:r>
      <w:bookmarkEnd w:id="6"/>
      <w:r>
        <w:t xml:space="preserve"> Hebei </w:t>
      </w:r>
      <w:proofErr w:type="spellStart"/>
      <w:r>
        <w:t>Shoulang</w:t>
      </w:r>
      <w:proofErr w:type="spellEnd"/>
      <w:r>
        <w:t xml:space="preserve"> New Energy Technology </w:t>
      </w:r>
      <w:bookmarkStart w:id="7" w:name="OLE_LINK5"/>
      <w:r>
        <w:t xml:space="preserve">Co. Ltd., </w:t>
      </w:r>
      <w:bookmarkEnd w:id="7"/>
      <w:r>
        <w:t>Tangshan, China.</w:t>
      </w:r>
    </w:p>
    <w:p w14:paraId="22D27A1D" w14:textId="77777777" w:rsidR="00A04626" w:rsidRDefault="00000000">
      <w:r>
        <w:rPr>
          <w:rFonts w:hint="eastAsia"/>
          <w:szCs w:val="21"/>
          <w:vertAlign w:val="superscript"/>
        </w:rPr>
        <w:t xml:space="preserve">8 </w:t>
      </w:r>
      <w:r>
        <w:rPr>
          <w:rFonts w:hint="eastAsia"/>
        </w:rPr>
        <w:t>Soy protein concentrate</w:t>
      </w:r>
      <w:r>
        <w:rPr>
          <w:bCs/>
        </w:rPr>
        <w:t>:</w:t>
      </w:r>
      <w:r>
        <w:rPr>
          <w:rFonts w:hint="eastAsia"/>
          <w:bCs/>
        </w:rPr>
        <w:t xml:space="preserve"> </w:t>
      </w:r>
      <w:r>
        <w:rPr>
          <w:rFonts w:hint="eastAsia"/>
        </w:rPr>
        <w:t>69.53</w:t>
      </w:r>
      <w:r>
        <w:t xml:space="preserve">% crude protein, </w:t>
      </w:r>
      <w:r>
        <w:rPr>
          <w:rFonts w:hint="eastAsia"/>
        </w:rPr>
        <w:t>1.00</w:t>
      </w:r>
      <w:r>
        <w:t>% crude lipids,</w:t>
      </w:r>
      <w:r>
        <w:rPr>
          <w:rFonts w:hint="eastAsia"/>
        </w:rPr>
        <w:t xml:space="preserve"> </w:t>
      </w:r>
      <w:r>
        <w:t>provided by</w:t>
      </w:r>
      <w:r>
        <w:rPr>
          <w:rFonts w:hint="eastAsia"/>
        </w:rPr>
        <w:t xml:space="preserve"> Zhanjiang </w:t>
      </w:r>
      <w:proofErr w:type="spellStart"/>
      <w:r>
        <w:rPr>
          <w:rFonts w:hint="eastAsia"/>
        </w:rPr>
        <w:t>Hengxing</w:t>
      </w:r>
      <w:proofErr w:type="spellEnd"/>
      <w:r>
        <w:rPr>
          <w:rFonts w:hint="eastAsia"/>
        </w:rPr>
        <w:t xml:space="preserve"> aquatic Technology </w:t>
      </w:r>
      <w:r>
        <w:t xml:space="preserve">Co. Ltd., </w:t>
      </w:r>
      <w:r>
        <w:rPr>
          <w:rFonts w:hint="eastAsia"/>
        </w:rPr>
        <w:t>Zhanjiang, China.</w:t>
      </w:r>
    </w:p>
    <w:p w14:paraId="7FA36979" w14:textId="77777777" w:rsidR="00A04626" w:rsidRDefault="00000000">
      <w:pPr>
        <w:rPr>
          <w:rFonts w:eastAsia="AdvOT1deab444 . I"/>
        </w:rPr>
      </w:pPr>
      <w:r>
        <w:rPr>
          <w:rFonts w:hint="eastAsia"/>
          <w:vertAlign w:val="superscript"/>
        </w:rPr>
        <w:t xml:space="preserve">9 </w:t>
      </w:r>
      <w:r>
        <w:t>H</w:t>
      </w:r>
      <w:r>
        <w:rPr>
          <w:rFonts w:hint="eastAsia"/>
        </w:rPr>
        <w:t>ydroxyproline</w:t>
      </w:r>
      <w:r>
        <w:t xml:space="preserve"> was supplied by Shanghai Aladdin Biochemical Technology Co., Ltd., Shanghai, China.</w:t>
      </w:r>
    </w:p>
    <w:p w14:paraId="7EF21787" w14:textId="77777777" w:rsidR="006F2782" w:rsidRDefault="00000000">
      <w:r>
        <w:rPr>
          <w:rFonts w:hint="eastAsia"/>
          <w:vertAlign w:val="superscript"/>
        </w:rPr>
        <w:t xml:space="preserve">10 </w:t>
      </w:r>
      <w:r>
        <w:t>Vitamin and mineral premix includes the following contents per kilogram of diet: thiamine, 5 mg; ribo</w:t>
      </w:r>
      <w:r>
        <w:rPr>
          <w:rFonts w:eastAsia="AdvOT1deab444 . I + fb"/>
        </w:rPr>
        <w:t>fl</w:t>
      </w:r>
      <w:r>
        <w:t>avin, 10 mg; vitamin A, 5000 IU; vitamin D3, 1000 IU; vitamin E, 40 mg; menadione, 10 mg; pyridoxine, 10 mg; biotin, 0.1 mg; cyanocobalamin, 0.02 mg; calcium pantothenate, 20 mg; folic acid, 1 mg; niacin, 40 mg; vitamin C, 150 mg; FeSO</w:t>
      </w:r>
      <w:r>
        <w:rPr>
          <w:vertAlign w:val="subscript"/>
        </w:rPr>
        <w:t>4</w:t>
      </w:r>
      <w:r>
        <w:t>·H</w:t>
      </w:r>
      <w:r>
        <w:rPr>
          <w:vertAlign w:val="subscript"/>
        </w:rPr>
        <w:t>2</w:t>
      </w:r>
      <w:r>
        <w:t>O, 303 mg; KIO</w:t>
      </w:r>
      <w:r>
        <w:rPr>
          <w:vertAlign w:val="subscript"/>
        </w:rPr>
        <w:t>3</w:t>
      </w:r>
      <w:r>
        <w:t>, 1.3 mg; Cu</w:t>
      </w:r>
      <w:r>
        <w:rPr>
          <w:vertAlign w:val="subscript"/>
        </w:rPr>
        <w:t>2</w:t>
      </w:r>
      <w:r>
        <w:t>(OH)</w:t>
      </w:r>
      <w:r>
        <w:rPr>
          <w:vertAlign w:val="subscript"/>
        </w:rPr>
        <w:t>3</w:t>
      </w:r>
      <w:r>
        <w:t>Cl, 5 mg; ZnSO</w:t>
      </w:r>
      <w:r>
        <w:rPr>
          <w:vertAlign w:val="subscript"/>
        </w:rPr>
        <w:t>4</w:t>
      </w:r>
      <w:r>
        <w:t>·H</w:t>
      </w:r>
      <w:r>
        <w:rPr>
          <w:vertAlign w:val="subscript"/>
        </w:rPr>
        <w:t>2</w:t>
      </w:r>
      <w:r>
        <w:t>O, 138 mg; MnSO</w:t>
      </w:r>
      <w:r>
        <w:rPr>
          <w:vertAlign w:val="subscript"/>
        </w:rPr>
        <w:t>4</w:t>
      </w:r>
      <w:r>
        <w:t>·H</w:t>
      </w:r>
      <w:r>
        <w:rPr>
          <w:vertAlign w:val="subscript"/>
        </w:rPr>
        <w:t>2</w:t>
      </w:r>
      <w:r>
        <w:t>O, 36 mg; Na</w:t>
      </w:r>
      <w:r>
        <w:rPr>
          <w:vertAlign w:val="subscript"/>
        </w:rPr>
        <w:t>2</w:t>
      </w:r>
      <w:r>
        <w:t>SeO</w:t>
      </w:r>
      <w:r>
        <w:rPr>
          <w:vertAlign w:val="subscript"/>
        </w:rPr>
        <w:t>3</w:t>
      </w:r>
      <w:r>
        <w:t>, 0.6 mg; CoCl</w:t>
      </w:r>
      <w:r>
        <w:rPr>
          <w:vertAlign w:val="subscript"/>
        </w:rPr>
        <w:t>2</w:t>
      </w:r>
      <w:r>
        <w:t>·6H</w:t>
      </w:r>
      <w:r>
        <w:rPr>
          <w:vertAlign w:val="subscript"/>
        </w:rPr>
        <w:t>2</w:t>
      </w:r>
      <w:r>
        <w:t>O, 0.8 mg. The premix was provided by Beijing Enhalor International Tech Co., Ltd., Beijing, China.</w:t>
      </w:r>
    </w:p>
    <w:p w14:paraId="75783AF1" w14:textId="77777777" w:rsidR="006F2782" w:rsidRDefault="006F2782">
      <w:pPr>
        <w:rPr>
          <w:b/>
          <w:bCs/>
        </w:rPr>
      </w:pPr>
    </w:p>
    <w:p w14:paraId="3311FFBB" w14:textId="77777777" w:rsidR="002B722B" w:rsidRDefault="002B722B">
      <w:pPr>
        <w:rPr>
          <w:rFonts w:eastAsia="Times New Roman"/>
          <w:b/>
          <w:bCs/>
        </w:rPr>
        <w:sectPr w:rsidR="002B722B" w:rsidSect="001425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E8388E" w14:textId="287D998B" w:rsidR="00A04626" w:rsidRDefault="00000000">
      <w:r>
        <w:rPr>
          <w:rFonts w:eastAsia="Times New Roman"/>
          <w:b/>
          <w:bCs/>
        </w:rPr>
        <w:lastRenderedPageBreak/>
        <w:t>Table S2</w:t>
      </w:r>
      <w:r>
        <w:rPr>
          <w:rFonts w:eastAsia="Times New Roman"/>
        </w:rPr>
        <w:t xml:space="preserve"> </w:t>
      </w:r>
      <w:r>
        <w:t>Amino acid composition of the diets (% dry matter).</w:t>
      </w:r>
    </w:p>
    <w:tbl>
      <w:tblPr>
        <w:tblW w:w="8706" w:type="dxa"/>
        <w:tblInd w:w="-186" w:type="dxa"/>
        <w:tblLook w:val="04A0" w:firstRow="1" w:lastRow="0" w:firstColumn="1" w:lastColumn="0" w:noHBand="0" w:noVBand="1"/>
      </w:tblPr>
      <w:tblGrid>
        <w:gridCol w:w="1558"/>
        <w:gridCol w:w="965"/>
        <w:gridCol w:w="965"/>
        <w:gridCol w:w="965"/>
        <w:gridCol w:w="965"/>
        <w:gridCol w:w="972"/>
        <w:gridCol w:w="779"/>
        <w:gridCol w:w="770"/>
        <w:gridCol w:w="767"/>
      </w:tblGrid>
      <w:tr w:rsidR="00A04626" w14:paraId="21C36368" w14:textId="77777777">
        <w:trPr>
          <w:trHeight w:val="320"/>
        </w:trPr>
        <w:tc>
          <w:tcPr>
            <w:tcW w:w="62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CE657E" w14:textId="77777777" w:rsidR="00A04626" w:rsidRDefault="00000000">
            <w:r>
              <w:rPr>
                <w:rFonts w:hint="eastAsia"/>
                <w:bCs/>
              </w:rPr>
              <w:t>I</w:t>
            </w:r>
            <w:r>
              <w:rPr>
                <w:bCs/>
              </w:rPr>
              <w:t>tem</w:t>
            </w:r>
            <w:r>
              <w:t xml:space="preserve">               </w:t>
            </w:r>
            <w:r>
              <w:rPr>
                <w:bCs/>
              </w:rPr>
              <w:t>Diets</w:t>
            </w:r>
            <w:r>
              <w:rPr>
                <w:sz w:val="24"/>
                <w:szCs w:val="24"/>
                <w:vertAlign w:val="superscript"/>
              </w:rPr>
              <w:t>1</w:t>
            </w:r>
            <w:r>
              <w:rPr>
                <w:bCs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87EAB" w14:textId="77777777" w:rsidR="00A04626" w:rsidRDefault="00A04626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0558A" w14:textId="77777777" w:rsidR="00A04626" w:rsidRDefault="00A04626"/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E6CDE" w14:textId="77777777" w:rsidR="00A04626" w:rsidRDefault="00A04626"/>
        </w:tc>
      </w:tr>
      <w:tr w:rsidR="00A04626" w14:paraId="72BE6ED6" w14:textId="77777777">
        <w:trPr>
          <w:trHeight w:val="335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C94FB1" w14:textId="77777777" w:rsidR="00A04626" w:rsidRDefault="00A04626"/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31B02" w14:textId="77777777" w:rsidR="00A04626" w:rsidRDefault="00000000">
            <w:r>
              <w:t>HF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FF02C" w14:textId="77777777" w:rsidR="00A04626" w:rsidRDefault="00000000">
            <w:r>
              <w:t>LF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1D96A9" w14:textId="77777777" w:rsidR="00A04626" w:rsidRDefault="00000000">
            <w:r>
              <w:t>LF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29A097" w14:textId="77777777" w:rsidR="00A04626" w:rsidRDefault="00000000">
            <w:r>
              <w:t>LF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02C0D6" w14:textId="77777777" w:rsidR="00A04626" w:rsidRDefault="00000000">
            <w:r>
              <w:t>LF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C8E83" w14:textId="77777777" w:rsidR="00A04626" w:rsidRDefault="00000000">
            <w:r>
              <w:rPr>
                <w:rFonts w:hint="eastAsia"/>
              </w:rPr>
              <w:t>LF</w:t>
            </w:r>
            <w: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3F6FA" w14:textId="77777777" w:rsidR="00A04626" w:rsidRDefault="00000000">
            <w:r>
              <w:rPr>
                <w:rFonts w:hint="eastAsia"/>
              </w:rPr>
              <w:t>CA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6C848" w14:textId="77777777" w:rsidR="00A04626" w:rsidRDefault="00000000">
            <w:r>
              <w:rPr>
                <w:rFonts w:hint="eastAsia"/>
              </w:rPr>
              <w:t>SCP</w:t>
            </w:r>
          </w:p>
        </w:tc>
      </w:tr>
      <w:tr w:rsidR="00A04626" w14:paraId="43DFF4F3" w14:textId="77777777">
        <w:trPr>
          <w:trHeight w:val="280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AEEB2D" w14:textId="77777777" w:rsidR="00A04626" w:rsidRDefault="00000000">
            <w:pPr>
              <w:rPr>
                <w:color w:val="000000"/>
              </w:rPr>
            </w:pPr>
            <w:bookmarkStart w:id="8" w:name="OLE_LINK6" w:colFirst="8" w:colLast="8"/>
            <w:r>
              <w:rPr>
                <w:shd w:val="clear" w:color="auto" w:fill="FFFFFF"/>
              </w:rPr>
              <w:t>Aspartic acid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80D252" w14:textId="77777777" w:rsidR="00A04626" w:rsidRDefault="00000000">
            <w:r>
              <w:t xml:space="preserve">3.68 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117DBD" w14:textId="77777777" w:rsidR="00A04626" w:rsidRDefault="00000000">
            <w:r>
              <w:t xml:space="preserve">3.97 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118F5B" w14:textId="77777777" w:rsidR="00A04626" w:rsidRDefault="00000000">
            <w:r>
              <w:t xml:space="preserve">4.05 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B56BC7" w14:textId="77777777" w:rsidR="00A04626" w:rsidRDefault="00000000">
            <w:r>
              <w:t xml:space="preserve">4.04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F48357" w14:textId="77777777" w:rsidR="00A04626" w:rsidRDefault="00000000">
            <w:r>
              <w:t xml:space="preserve">4.03 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F7678" w14:textId="77777777" w:rsidR="00A04626" w:rsidRDefault="00000000">
            <w:r>
              <w:rPr>
                <w:rFonts w:hint="eastAsia"/>
              </w:rPr>
              <w:t>3</w:t>
            </w:r>
            <w:r>
              <w:t>.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0DFF1" w14:textId="77777777" w:rsidR="00A04626" w:rsidRDefault="00000000">
            <w:r>
              <w:rPr>
                <w:rFonts w:hint="eastAsia"/>
              </w:rPr>
              <w:t>9.5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BEE41" w14:textId="77777777" w:rsidR="00A04626" w:rsidRDefault="00000000">
            <w:r>
              <w:rPr>
                <w:rFonts w:hint="eastAsia"/>
              </w:rPr>
              <w:t>7.92</w:t>
            </w:r>
          </w:p>
        </w:tc>
      </w:tr>
      <w:tr w:rsidR="00A04626" w14:paraId="491598D9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F71B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hreon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87EB4" w14:textId="77777777" w:rsidR="00A04626" w:rsidRDefault="00000000">
            <w:r>
              <w:t xml:space="preserve">1.4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AC91" w14:textId="77777777" w:rsidR="00A04626" w:rsidRDefault="00000000">
            <w:r>
              <w:t xml:space="preserve">1.4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5F3BF" w14:textId="77777777" w:rsidR="00A04626" w:rsidRDefault="00000000">
            <w:r>
              <w:t xml:space="preserve">1.5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9B49" w14:textId="77777777" w:rsidR="00A04626" w:rsidRDefault="00000000">
            <w:r>
              <w:t xml:space="preserve">1.5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2280" w14:textId="77777777" w:rsidR="00A04626" w:rsidRDefault="00000000">
            <w:r>
              <w:t xml:space="preserve">1.5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0F66BC7" w14:textId="77777777" w:rsidR="00A04626" w:rsidRDefault="00000000">
            <w:r>
              <w:rPr>
                <w:rFonts w:hint="eastAsia"/>
              </w:rPr>
              <w:t>1</w:t>
            </w:r>
            <w:r>
              <w:t>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91A4FC" w14:textId="77777777" w:rsidR="00A04626" w:rsidRDefault="00000000">
            <w:r>
              <w:rPr>
                <w:rFonts w:hint="eastAsia"/>
              </w:rPr>
              <w:t>4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6731C68" w14:textId="77777777" w:rsidR="00A04626" w:rsidRDefault="00000000">
            <w:r>
              <w:rPr>
                <w:rFonts w:hint="eastAsia"/>
              </w:rPr>
              <w:t>2.86</w:t>
            </w:r>
          </w:p>
        </w:tc>
      </w:tr>
      <w:tr w:rsidR="00A04626" w14:paraId="394BCEED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9938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er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D1C2" w14:textId="77777777" w:rsidR="00A04626" w:rsidRDefault="00000000">
            <w:r>
              <w:t xml:space="preserve">1.7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2E634" w14:textId="77777777" w:rsidR="00A04626" w:rsidRDefault="00000000">
            <w:r>
              <w:t xml:space="preserve">1.7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633EE" w14:textId="77777777" w:rsidR="00A04626" w:rsidRDefault="00000000">
            <w:r>
              <w:t xml:space="preserve">1.7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2FF8A" w14:textId="77777777" w:rsidR="00A04626" w:rsidRDefault="00000000">
            <w:r>
              <w:t xml:space="preserve">1.7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0EF4" w14:textId="77777777" w:rsidR="00A04626" w:rsidRDefault="00000000">
            <w:r>
              <w:t xml:space="preserve">1.7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444547E" w14:textId="77777777" w:rsidR="00A04626" w:rsidRDefault="00000000">
            <w:r>
              <w:rPr>
                <w:rFonts w:hint="eastAsia"/>
              </w:rPr>
              <w:t>1</w:t>
            </w:r>
            <w:r>
              <w:t>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6A6C44" w14:textId="77777777" w:rsidR="00A04626" w:rsidRDefault="00000000">
            <w:r>
              <w:rPr>
                <w:rFonts w:hint="eastAsia"/>
              </w:rPr>
              <w:t>3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C86EB5" w14:textId="77777777" w:rsidR="00A04626" w:rsidRDefault="00000000">
            <w:r>
              <w:rPr>
                <w:rFonts w:hint="eastAsia"/>
              </w:rPr>
              <w:t>3.59</w:t>
            </w:r>
          </w:p>
        </w:tc>
      </w:tr>
      <w:tr w:rsidR="00A04626" w14:paraId="18024181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E2447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lutamic aci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28AE3" w14:textId="77777777" w:rsidR="00A04626" w:rsidRDefault="00000000">
            <w:r>
              <w:t xml:space="preserve">6.3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112A" w14:textId="77777777" w:rsidR="00A04626" w:rsidRDefault="00000000">
            <w:r>
              <w:t xml:space="preserve">6.5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44E9" w14:textId="77777777" w:rsidR="00A04626" w:rsidRDefault="00000000">
            <w:r>
              <w:t xml:space="preserve">6.6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7184" w14:textId="77777777" w:rsidR="00A04626" w:rsidRDefault="00000000">
            <w:r>
              <w:t xml:space="preserve">6.6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AABE" w14:textId="77777777" w:rsidR="00A04626" w:rsidRDefault="00000000">
            <w:r>
              <w:t xml:space="preserve">6.5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9683A67" w14:textId="77777777" w:rsidR="00A04626" w:rsidRDefault="00000000">
            <w:r>
              <w:rPr>
                <w:rFonts w:hint="eastAsia"/>
              </w:rPr>
              <w:t>6</w:t>
            </w:r>
            <w:r>
              <w:t>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95532A" w14:textId="77777777" w:rsidR="00A04626" w:rsidRDefault="00000000">
            <w:r>
              <w:rPr>
                <w:rFonts w:hint="eastAsia"/>
              </w:rPr>
              <w:t>9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1A4529F" w14:textId="77777777" w:rsidR="00A04626" w:rsidRDefault="00000000">
            <w:r>
              <w:rPr>
                <w:rFonts w:hint="eastAsia"/>
              </w:rPr>
              <w:t>12.82</w:t>
            </w:r>
          </w:p>
        </w:tc>
      </w:tr>
      <w:tr w:rsidR="00A04626" w14:paraId="79682948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BDFE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lycin</w:t>
            </w:r>
            <w:r>
              <w:rPr>
                <w:rFonts w:hint="eastAsia"/>
                <w:shd w:val="clear" w:color="auto" w:fill="FFFFFF"/>
              </w:rPr>
              <w:t>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8D3B" w14:textId="77777777" w:rsidR="00A04626" w:rsidRDefault="00000000">
            <w:r>
              <w:t xml:space="preserve">1.9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6EB5C" w14:textId="77777777" w:rsidR="00A04626" w:rsidRDefault="00000000">
            <w:r>
              <w:t xml:space="preserve">1.7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FFF30" w14:textId="77777777" w:rsidR="00A04626" w:rsidRDefault="00000000">
            <w:r>
              <w:t xml:space="preserve">1.8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BB50" w14:textId="77777777" w:rsidR="00A04626" w:rsidRDefault="00000000">
            <w:r>
              <w:t xml:space="preserve">1.8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7D4F7" w14:textId="77777777" w:rsidR="00A04626" w:rsidRDefault="00000000">
            <w:r>
              <w:t xml:space="preserve">1.86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181C699" w14:textId="77777777" w:rsidR="00A04626" w:rsidRDefault="00000000">
            <w:r>
              <w:rPr>
                <w:rFonts w:hint="eastAsia"/>
              </w:rPr>
              <w:t>1</w:t>
            </w:r>
            <w:r>
              <w:t>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AC9E45" w14:textId="77777777" w:rsidR="00A04626" w:rsidRDefault="00000000">
            <w:r>
              <w:rPr>
                <w:rFonts w:hint="eastAsia"/>
              </w:rPr>
              <w:t>3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40A0DD" w14:textId="77777777" w:rsidR="00A04626" w:rsidRDefault="00000000">
            <w:r>
              <w:rPr>
                <w:rFonts w:hint="eastAsia"/>
              </w:rPr>
              <w:t>2.88</w:t>
            </w:r>
          </w:p>
        </w:tc>
      </w:tr>
      <w:tr w:rsidR="00A04626" w14:paraId="3B9C5D70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97AF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lan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D709" w14:textId="77777777" w:rsidR="00A04626" w:rsidRDefault="00000000">
            <w:r>
              <w:t xml:space="preserve">1.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55287" w14:textId="77777777" w:rsidR="00A04626" w:rsidRDefault="00000000">
            <w:r>
              <w:t xml:space="preserve">1.9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BF237" w14:textId="77777777" w:rsidR="00A04626" w:rsidRDefault="00000000">
            <w:r>
              <w:t xml:space="preserve">1.8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F469" w14:textId="77777777" w:rsidR="00A04626" w:rsidRDefault="00000000">
            <w:r>
              <w:t xml:space="preserve">1.8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81E1C" w14:textId="77777777" w:rsidR="00A04626" w:rsidRDefault="00000000">
            <w:r>
              <w:t>1.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C57FA55" w14:textId="77777777" w:rsidR="00A04626" w:rsidRDefault="00000000">
            <w:r>
              <w:rPr>
                <w:rFonts w:hint="eastAsia"/>
              </w:rPr>
              <w:t>1</w:t>
            </w:r>
            <w:r>
              <w:t>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2B4BDF" w14:textId="77777777" w:rsidR="00A04626" w:rsidRDefault="00000000">
            <w:r>
              <w:rPr>
                <w:rFonts w:hint="eastAsia"/>
              </w:rPr>
              <w:t>4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0A7E4E" w14:textId="77777777" w:rsidR="00A04626" w:rsidRDefault="00000000">
            <w:r>
              <w:rPr>
                <w:rFonts w:hint="eastAsia"/>
              </w:rPr>
              <w:t>2.97</w:t>
            </w:r>
          </w:p>
        </w:tc>
      </w:tr>
      <w:tr w:rsidR="00A04626" w14:paraId="21478862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6920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yst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EFDA" w14:textId="77777777" w:rsidR="00A04626" w:rsidRDefault="00000000">
            <w:r>
              <w:t xml:space="preserve">0.4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6885" w14:textId="77777777" w:rsidR="00A04626" w:rsidRDefault="00000000">
            <w:r>
              <w:t xml:space="preserve">0.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E8691" w14:textId="77777777" w:rsidR="00A04626" w:rsidRDefault="00000000">
            <w:r>
              <w:t xml:space="preserve">0.5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D30C2" w14:textId="77777777" w:rsidR="00A04626" w:rsidRDefault="00000000">
            <w:r>
              <w:t xml:space="preserve">0.5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45247" w14:textId="77777777" w:rsidR="00A04626" w:rsidRDefault="00000000">
            <w:r>
              <w:t xml:space="preserve">0.51 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3C65326E" w14:textId="77777777" w:rsidR="00A04626" w:rsidRDefault="00000000">
            <w:r>
              <w:rPr>
                <w:rFonts w:hint="eastAsia"/>
              </w:rPr>
              <w:t>0</w:t>
            </w:r>
            <w:r>
              <w:t>.4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14C6820" w14:textId="77777777" w:rsidR="00A04626" w:rsidRDefault="00000000">
            <w:r>
              <w:rPr>
                <w:rFonts w:hint="eastAsia"/>
              </w:rPr>
              <w:t>0.7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3B435603" w14:textId="77777777" w:rsidR="00A04626" w:rsidRDefault="00000000">
            <w:r>
              <w:rPr>
                <w:rFonts w:hint="eastAsia"/>
              </w:rPr>
              <w:t>0.75</w:t>
            </w:r>
          </w:p>
        </w:tc>
      </w:tr>
      <w:tr w:rsidR="00A04626" w14:paraId="4FCF2EC2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E287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Val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4775" w14:textId="77777777" w:rsidR="00A04626" w:rsidRDefault="00000000">
            <w:r>
              <w:t xml:space="preserve">1.7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3B5B" w14:textId="77777777" w:rsidR="00A04626" w:rsidRDefault="00000000">
            <w:r>
              <w:t xml:space="preserve">1.8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E29B" w14:textId="77777777" w:rsidR="00A04626" w:rsidRDefault="00000000">
            <w:r>
              <w:t xml:space="preserve">1.8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33843" w14:textId="77777777" w:rsidR="00A04626" w:rsidRDefault="00000000">
            <w:r>
              <w:t xml:space="preserve">1.8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6224804" w14:textId="77777777" w:rsidR="00A04626" w:rsidRDefault="00000000">
            <w:r>
              <w:t xml:space="preserve">1.84 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C31AE06" w14:textId="77777777" w:rsidR="00A04626" w:rsidRDefault="00000000">
            <w:r>
              <w:rPr>
                <w:rFonts w:hint="eastAsia"/>
              </w:rPr>
              <w:t>1</w:t>
            </w:r>
            <w:r>
              <w:t>.8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8EDFD97" w14:textId="77777777" w:rsidR="00A04626" w:rsidRDefault="00000000">
            <w:r>
              <w:rPr>
                <w:rFonts w:hint="eastAsia"/>
              </w:rPr>
              <w:t>5.44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14:paraId="4D26426D" w14:textId="77777777" w:rsidR="00A04626" w:rsidRDefault="00000000">
            <w:r>
              <w:rPr>
                <w:rFonts w:hint="eastAsia"/>
              </w:rPr>
              <w:t>3.25</w:t>
            </w:r>
          </w:p>
        </w:tc>
      </w:tr>
      <w:tr w:rsidR="00A04626" w14:paraId="46AE4936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962D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ethion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B240D" w14:textId="77777777" w:rsidR="00A04626" w:rsidRDefault="00000000">
            <w:r>
              <w:t xml:space="preserve">0.7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C930" w14:textId="77777777" w:rsidR="00A04626" w:rsidRDefault="00000000">
            <w:r>
              <w:t xml:space="preserve">0.7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EE55" w14:textId="77777777" w:rsidR="00A04626" w:rsidRDefault="00000000">
            <w:r>
              <w:t xml:space="preserve">0.8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0200D" w14:textId="77777777" w:rsidR="00A04626" w:rsidRDefault="00000000">
            <w:r>
              <w:t xml:space="preserve">0.8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A5F27" w14:textId="77777777" w:rsidR="00A04626" w:rsidRDefault="00000000">
            <w:r>
              <w:t xml:space="preserve">0.8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D111922" w14:textId="77777777" w:rsidR="00A04626" w:rsidRDefault="00000000">
            <w:r>
              <w:rPr>
                <w:rFonts w:hint="eastAsia"/>
              </w:rPr>
              <w:t>0</w:t>
            </w:r>
            <w:r>
              <w:t>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FE0F82" w14:textId="77777777" w:rsidR="00A04626" w:rsidRDefault="00000000">
            <w:r>
              <w:rPr>
                <w:rFonts w:hint="eastAsia"/>
              </w:rPr>
              <w:t>2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A5C61E" w14:textId="77777777" w:rsidR="00A04626" w:rsidRDefault="00000000">
            <w:r>
              <w:rPr>
                <w:rFonts w:hint="eastAsia"/>
              </w:rPr>
              <w:t>0.68</w:t>
            </w:r>
          </w:p>
        </w:tc>
      </w:tr>
      <w:tr w:rsidR="00A04626" w14:paraId="701A2E8E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6E11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soleuc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46A9" w14:textId="77777777" w:rsidR="00A04626" w:rsidRDefault="00000000">
            <w:r>
              <w:t xml:space="preserve">1.5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59BFB" w14:textId="77777777" w:rsidR="00A04626" w:rsidRDefault="00000000">
            <w:r>
              <w:t xml:space="preserve">1.7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DD2D" w14:textId="77777777" w:rsidR="00A04626" w:rsidRDefault="00000000">
            <w:r>
              <w:t xml:space="preserve">1.7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DDE4" w14:textId="77777777" w:rsidR="00A04626" w:rsidRDefault="00000000">
            <w:r>
              <w:t xml:space="preserve">1.7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45CC" w14:textId="77777777" w:rsidR="00A04626" w:rsidRDefault="00000000">
            <w:r>
              <w:t xml:space="preserve">1.74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E95985F" w14:textId="77777777" w:rsidR="00A04626" w:rsidRDefault="00000000">
            <w:r>
              <w:rPr>
                <w:rFonts w:hint="eastAsia"/>
              </w:rPr>
              <w:t>1</w:t>
            </w:r>
            <w:r>
              <w:t>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03589F" w14:textId="77777777" w:rsidR="00A04626" w:rsidRDefault="00000000">
            <w:r>
              <w:rPr>
                <w:rFonts w:hint="eastAsia"/>
              </w:rPr>
              <w:t>5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6B72A5" w14:textId="77777777" w:rsidR="00A04626" w:rsidRDefault="00000000">
            <w:r>
              <w:rPr>
                <w:rFonts w:hint="eastAsia"/>
              </w:rPr>
              <w:t>3.19</w:t>
            </w:r>
          </w:p>
        </w:tc>
      </w:tr>
      <w:tr w:rsidR="00A04626" w14:paraId="39990F9E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8FF4A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euc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67D8B" w14:textId="77777777" w:rsidR="00A04626" w:rsidRDefault="00000000">
            <w:r>
              <w:t xml:space="preserve">2.7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1829" w14:textId="77777777" w:rsidR="00A04626" w:rsidRDefault="00000000">
            <w:r>
              <w:t xml:space="preserve">2.7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AE7E" w14:textId="77777777" w:rsidR="00A04626" w:rsidRDefault="00000000">
            <w:r>
              <w:t xml:space="preserve">2.8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EA32" w14:textId="77777777" w:rsidR="00A04626" w:rsidRDefault="00000000">
            <w:r>
              <w:t xml:space="preserve">2.8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5284" w14:textId="77777777" w:rsidR="00A04626" w:rsidRDefault="00000000">
            <w:r>
              <w:t xml:space="preserve">2.8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CCF36F8" w14:textId="77777777" w:rsidR="00A04626" w:rsidRDefault="00000000">
            <w:r>
              <w:rPr>
                <w:rFonts w:hint="eastAsia"/>
              </w:rPr>
              <w:t>2</w:t>
            </w:r>
            <w:r>
              <w:t>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7C9797" w14:textId="77777777" w:rsidR="00A04626" w:rsidRDefault="00000000">
            <w:r>
              <w:rPr>
                <w:rFonts w:hint="eastAsia"/>
              </w:rPr>
              <w:t>6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D07158" w14:textId="77777777" w:rsidR="00A04626" w:rsidRDefault="00000000">
            <w:r>
              <w:rPr>
                <w:rFonts w:hint="eastAsia"/>
              </w:rPr>
              <w:t>5.43</w:t>
            </w:r>
          </w:p>
        </w:tc>
      </w:tr>
      <w:tr w:rsidR="00A04626" w14:paraId="2AFC70E4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E149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henylalan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792E6" w14:textId="77777777" w:rsidR="00A04626" w:rsidRDefault="00000000">
            <w:r>
              <w:t xml:space="preserve">1.7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522D" w14:textId="77777777" w:rsidR="00A04626" w:rsidRDefault="00000000">
            <w:r>
              <w:t xml:space="preserve">1.7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7345" w14:textId="77777777" w:rsidR="00A04626" w:rsidRDefault="00000000">
            <w:r>
              <w:t xml:space="preserve">1.8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FFA0" w14:textId="77777777" w:rsidR="00A04626" w:rsidRDefault="00000000">
            <w:r>
              <w:t xml:space="preserve">1.8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163C8" w14:textId="77777777" w:rsidR="00A04626" w:rsidRDefault="00000000">
            <w:r>
              <w:t xml:space="preserve">1.8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A2DD483" w14:textId="77777777" w:rsidR="00A04626" w:rsidRDefault="00000000">
            <w:r>
              <w:rPr>
                <w:rFonts w:hint="eastAsia"/>
              </w:rPr>
              <w:t>1</w:t>
            </w:r>
            <w:r>
              <w:t>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3E6BCD" w14:textId="77777777" w:rsidR="00A04626" w:rsidRDefault="00000000">
            <w:r>
              <w:rPr>
                <w:rFonts w:hint="eastAsia"/>
              </w:rPr>
              <w:t>3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BA5283" w14:textId="77777777" w:rsidR="00A04626" w:rsidRDefault="00000000">
            <w:r>
              <w:rPr>
                <w:rFonts w:hint="eastAsia"/>
              </w:rPr>
              <w:t>3.68</w:t>
            </w:r>
          </w:p>
        </w:tc>
      </w:tr>
      <w:tr w:rsidR="00A04626" w14:paraId="4A257A5C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393B3" w14:textId="77777777" w:rsidR="00A04626" w:rsidRDefault="00000000">
            <w:pPr>
              <w:rPr>
                <w:shd w:val="clear" w:color="auto" w:fill="FFFFFF"/>
              </w:rPr>
            </w:pPr>
            <w:bookmarkStart w:id="9" w:name="OLE_LINK8" w:colFirst="8" w:colLast="8"/>
            <w:bookmarkStart w:id="10" w:name="OLE_LINK9" w:colFirst="0" w:colLast="0"/>
            <w:r>
              <w:rPr>
                <w:shd w:val="clear" w:color="auto" w:fill="FFFFFF"/>
              </w:rPr>
              <w:t>Lys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60EB3" w14:textId="77777777" w:rsidR="00A04626" w:rsidRDefault="00000000">
            <w:r>
              <w:t xml:space="preserve">2.2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EA63F" w14:textId="77777777" w:rsidR="00A04626" w:rsidRDefault="00000000">
            <w:r>
              <w:t xml:space="preserve">2.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81B8" w14:textId="77777777" w:rsidR="00A04626" w:rsidRDefault="00000000">
            <w:r>
              <w:t xml:space="preserve">2.3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970F3" w14:textId="77777777" w:rsidR="00A04626" w:rsidRDefault="00000000">
            <w:r>
              <w:t xml:space="preserve">2.3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CC8E" w14:textId="77777777" w:rsidR="00A04626" w:rsidRDefault="00000000">
            <w:r>
              <w:t xml:space="preserve">2.37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9AA38DB" w14:textId="77777777" w:rsidR="00A04626" w:rsidRDefault="00000000"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53F829" w14:textId="77777777" w:rsidR="00A04626" w:rsidRDefault="00000000">
            <w:r>
              <w:rPr>
                <w:rFonts w:hint="eastAsia"/>
              </w:rPr>
              <w:t>8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640520" w14:textId="77777777" w:rsidR="00A04626" w:rsidRDefault="00000000">
            <w:r>
              <w:rPr>
                <w:rFonts w:hint="eastAsia"/>
              </w:rPr>
              <w:t>4.34</w:t>
            </w:r>
          </w:p>
        </w:tc>
      </w:tr>
      <w:tr w:rsidR="00A04626" w14:paraId="028E8E06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FE2E" w14:textId="77777777" w:rsidR="00A04626" w:rsidRDefault="00000000">
            <w:pPr>
              <w:rPr>
                <w:shd w:val="clear" w:color="auto" w:fill="FFFFFF"/>
              </w:rPr>
            </w:pPr>
            <w:bookmarkStart w:id="11" w:name="OLE_LINK7" w:colFirst="8" w:colLast="8"/>
            <w:bookmarkEnd w:id="9"/>
            <w:bookmarkEnd w:id="10"/>
            <w:r>
              <w:rPr>
                <w:shd w:val="clear" w:color="auto" w:fill="FFFFFF"/>
              </w:rPr>
              <w:t>Histid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ED9F" w14:textId="77777777" w:rsidR="00A04626" w:rsidRDefault="00000000">
            <w:r>
              <w:t>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CE77" w14:textId="77777777" w:rsidR="00A04626" w:rsidRDefault="00000000">
            <w:r>
              <w:t xml:space="preserve">0.8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FA60A" w14:textId="77777777" w:rsidR="00A04626" w:rsidRDefault="00000000">
            <w:r>
              <w:t xml:space="preserve">0.8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19C61" w14:textId="77777777" w:rsidR="00A04626" w:rsidRDefault="00000000">
            <w:r>
              <w:t xml:space="preserve">0.8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31C5" w14:textId="77777777" w:rsidR="00A04626" w:rsidRDefault="00000000">
            <w:r>
              <w:t xml:space="preserve">0.8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6872835" w14:textId="77777777" w:rsidR="00A04626" w:rsidRDefault="00000000"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1E6AB2" w14:textId="77777777" w:rsidR="00A04626" w:rsidRDefault="00000000">
            <w:r>
              <w:rPr>
                <w:rFonts w:hint="eastAsia"/>
              </w:rPr>
              <w:t>1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BF008CE" w14:textId="77777777" w:rsidR="00A04626" w:rsidRDefault="00000000">
            <w:r>
              <w:rPr>
                <w:rFonts w:hint="eastAsia"/>
              </w:rPr>
              <w:t>1.79</w:t>
            </w:r>
          </w:p>
        </w:tc>
      </w:tr>
      <w:bookmarkEnd w:id="11"/>
      <w:tr w:rsidR="00A04626" w14:paraId="438685DC" w14:textId="77777777">
        <w:trPr>
          <w:trHeight w:val="280"/>
        </w:trPr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EB1EB9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rginine 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066EEF" w14:textId="77777777" w:rsidR="00A04626" w:rsidRDefault="00000000">
            <w:r>
              <w:t xml:space="preserve">2.52 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DA9B7F" w14:textId="77777777" w:rsidR="00A04626" w:rsidRDefault="00000000">
            <w:r>
              <w:t xml:space="preserve">2.53 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8C145A" w14:textId="77777777" w:rsidR="00A04626" w:rsidRDefault="00000000">
            <w:r>
              <w:t xml:space="preserve">2.53 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F5A9E4" w14:textId="77777777" w:rsidR="00A04626" w:rsidRDefault="00000000">
            <w:r>
              <w:t xml:space="preserve">2.57 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390EE" w14:textId="77777777" w:rsidR="00A04626" w:rsidRDefault="00000000">
            <w:r>
              <w:t xml:space="preserve">2.60 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F5BD31B" w14:textId="77777777" w:rsidR="00A04626" w:rsidRDefault="00000000">
            <w:r>
              <w:rPr>
                <w:rFonts w:hint="eastAsia"/>
              </w:rPr>
              <w:t>2</w:t>
            </w:r>
            <w:r>
              <w:t>.5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0BE61B7" w14:textId="77777777" w:rsidR="00A04626" w:rsidRDefault="00000000">
            <w:r>
              <w:rPr>
                <w:rFonts w:hint="eastAsia"/>
              </w:rPr>
              <w:t>3.40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32B77815" w14:textId="77777777" w:rsidR="00A04626" w:rsidRDefault="00000000">
            <w:r>
              <w:rPr>
                <w:rFonts w:hint="eastAsia"/>
              </w:rPr>
              <w:t>5.21</w:t>
            </w:r>
          </w:p>
        </w:tc>
      </w:tr>
      <w:tr w:rsidR="00A04626" w14:paraId="7A04E85F" w14:textId="77777777">
        <w:trPr>
          <w:trHeight w:val="33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26A9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rol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DDC9" w14:textId="77777777" w:rsidR="00A04626" w:rsidRDefault="00000000">
            <w:r>
              <w:t xml:space="preserve">1.9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514B" w14:textId="77777777" w:rsidR="00A04626" w:rsidRDefault="00000000">
            <w:r>
              <w:t xml:space="preserve">1.9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8BF4" w14:textId="77777777" w:rsidR="00A04626" w:rsidRDefault="00000000">
            <w:r>
              <w:t xml:space="preserve">1.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E416" w14:textId="77777777" w:rsidR="00A04626" w:rsidRDefault="00000000">
            <w:r>
              <w:t xml:space="preserve">2.0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4EEAA" w14:textId="77777777" w:rsidR="00A04626" w:rsidRDefault="00000000">
            <w:r>
              <w:t>2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954E551" w14:textId="77777777" w:rsidR="00A04626" w:rsidRDefault="00000000">
            <w:r>
              <w:rPr>
                <w:rFonts w:hint="eastAsia"/>
              </w:rPr>
              <w:t>1</w:t>
            </w:r>
            <w:r>
              <w:t>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EE547A" w14:textId="77777777" w:rsidR="00A04626" w:rsidRDefault="00000000">
            <w:r>
              <w:rPr>
                <w:rFonts w:hint="eastAsia"/>
              </w:rPr>
              <w:t>2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A2BB67E" w14:textId="77777777" w:rsidR="00A04626" w:rsidRDefault="00000000">
            <w:r>
              <w:rPr>
                <w:rFonts w:hint="eastAsia"/>
              </w:rPr>
              <w:t>3.55</w:t>
            </w:r>
          </w:p>
        </w:tc>
      </w:tr>
      <w:tr w:rsidR="00A04626" w14:paraId="0207CB4C" w14:textId="77777777">
        <w:trPr>
          <w:trHeight w:val="29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743B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ydroxyprol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ECEAF" w14:textId="77777777" w:rsidR="00A04626" w:rsidRDefault="00000000">
            <w:r>
              <w:t xml:space="preserve">0.1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BB7B" w14:textId="77777777" w:rsidR="00A04626" w:rsidRDefault="00000000">
            <w:r>
              <w:t xml:space="preserve">0.1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4874" w14:textId="77777777" w:rsidR="00A04626" w:rsidRDefault="00000000">
            <w:r>
              <w:t xml:space="preserve">0.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8F96" w14:textId="77777777" w:rsidR="00A04626" w:rsidRDefault="00000000">
            <w:r>
              <w:t xml:space="preserve">0.4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D5AA9" w14:textId="77777777" w:rsidR="00A04626" w:rsidRDefault="00000000">
            <w:r>
              <w:t xml:space="preserve">0.62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28BF82F" w14:textId="77777777" w:rsidR="00A04626" w:rsidRDefault="00000000">
            <w: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BD0768" w14:textId="77777777" w:rsidR="00A04626" w:rsidRDefault="00000000">
            <w:r>
              <w:rPr>
                <w:rFonts w:hint="eastAsia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D1DC94" w14:textId="77777777" w:rsidR="00A04626" w:rsidRDefault="00000000">
            <w:r>
              <w:rPr>
                <w:rFonts w:hint="eastAsia"/>
              </w:rPr>
              <w:t>0.17</w:t>
            </w:r>
          </w:p>
        </w:tc>
      </w:tr>
      <w:bookmarkEnd w:id="8"/>
      <w:tr w:rsidR="00A04626" w14:paraId="7F3BB682" w14:textId="77777777">
        <w:trPr>
          <w:trHeight w:val="295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ED890" w14:textId="77777777" w:rsidR="00A04626" w:rsidRDefault="00000000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6B766" w14:textId="77777777" w:rsidR="00A04626" w:rsidRDefault="00000000">
            <w:r>
              <w:t xml:space="preserve">33.76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69F8A" w14:textId="77777777" w:rsidR="00A04626" w:rsidRDefault="00000000">
            <w:r>
              <w:t xml:space="preserve">34.6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331B8" w14:textId="77777777" w:rsidR="00A04626" w:rsidRDefault="00000000">
            <w:r>
              <w:t xml:space="preserve">35.3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374FB7" w14:textId="77777777" w:rsidR="00A04626" w:rsidRDefault="00000000">
            <w:r>
              <w:t xml:space="preserve">35.53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9DA39" w14:textId="77777777" w:rsidR="00A04626" w:rsidRDefault="00000000">
            <w:r>
              <w:t xml:space="preserve">35.61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5A621" w14:textId="77777777" w:rsidR="00A04626" w:rsidRDefault="00000000">
            <w:r>
              <w:rPr>
                <w:rFonts w:hint="eastAsia"/>
              </w:rPr>
              <w:t>3</w:t>
            </w:r>
            <w:r>
              <w:t>4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32FA1" w14:textId="77777777" w:rsidR="00A04626" w:rsidRDefault="00000000">
            <w:r>
              <w:rPr>
                <w:rFonts w:hint="eastAsia"/>
              </w:rPr>
              <w:t>74.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7260E" w14:textId="77777777" w:rsidR="00A04626" w:rsidRDefault="00000000">
            <w:r>
              <w:rPr>
                <w:rFonts w:hint="eastAsia"/>
              </w:rPr>
              <w:t>65.08</w:t>
            </w:r>
          </w:p>
        </w:tc>
      </w:tr>
    </w:tbl>
    <w:p w14:paraId="30D587BF" w14:textId="77777777" w:rsidR="00A04626" w:rsidRDefault="00000000">
      <w:pPr>
        <w:rPr>
          <w:szCs w:val="21"/>
        </w:rPr>
      </w:pPr>
      <w:r>
        <w:rPr>
          <w:rFonts w:hint="eastAsia"/>
          <w:szCs w:val="21"/>
        </w:rPr>
        <w:t>C</w:t>
      </w:r>
      <w:r>
        <w:rPr>
          <w:szCs w:val="21"/>
        </w:rPr>
        <w:t>AP =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 xml:space="preserve">Clostridium autoethanogenum </w:t>
      </w:r>
      <w:r>
        <w:rPr>
          <w:rFonts w:hint="eastAsia"/>
          <w:szCs w:val="21"/>
        </w:rPr>
        <w:t>protein</w:t>
      </w:r>
      <w:r>
        <w:rPr>
          <w:szCs w:val="21"/>
        </w:rPr>
        <w:t>; SCP = s</w:t>
      </w:r>
      <w:r>
        <w:rPr>
          <w:rFonts w:hint="eastAsia"/>
          <w:szCs w:val="21"/>
        </w:rPr>
        <w:t>oy protein concentrate</w:t>
      </w:r>
      <w:r>
        <w:rPr>
          <w:szCs w:val="21"/>
        </w:rPr>
        <w:t>.</w:t>
      </w:r>
    </w:p>
    <w:p w14:paraId="0AC5813B" w14:textId="77777777" w:rsidR="00A04626" w:rsidRDefault="00000000">
      <w:pPr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HF = high fishmeal (25% fishmeal content); LF0 = low fishmeal (10% fishmeal content); LF2 = LF0 + 0.2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; LF4 = LF0 + 0.4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; LF6 = LF0 + 0.6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; LF8 = LF0 + 0.8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.</w:t>
      </w:r>
    </w:p>
    <w:p w14:paraId="075395CC" w14:textId="77777777" w:rsidR="006F2782" w:rsidRDefault="006F2782">
      <w:pPr>
        <w:rPr>
          <w:rFonts w:eastAsia="Times New Roman"/>
          <w:b/>
          <w:bCs/>
        </w:rPr>
      </w:pPr>
    </w:p>
    <w:p w14:paraId="548C823F" w14:textId="77777777" w:rsidR="002B722B" w:rsidRDefault="002B722B">
      <w:pPr>
        <w:rPr>
          <w:rFonts w:eastAsia="Times New Roman"/>
          <w:b/>
          <w:bCs/>
        </w:rPr>
        <w:sectPr w:rsidR="002B722B" w:rsidSect="001425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CDA4CA" w14:textId="207A1A67" w:rsidR="00A04626" w:rsidRDefault="00000000">
      <w:r>
        <w:rPr>
          <w:rFonts w:eastAsia="Times New Roman"/>
          <w:b/>
          <w:bCs/>
        </w:rPr>
        <w:lastRenderedPageBreak/>
        <w:t>Table S3</w:t>
      </w:r>
      <w:r>
        <w:rPr>
          <w:rFonts w:ascii="CharisSIL-Bold" w:hAnsi="CharisSIL-Bold" w:cs="宋体"/>
          <w:b/>
          <w:bCs/>
        </w:rPr>
        <w:t xml:space="preserve"> </w:t>
      </w:r>
      <w:r>
        <w:t>Primers used for quantitative real-time PCR.</w:t>
      </w:r>
    </w:p>
    <w:tbl>
      <w:tblPr>
        <w:tblStyle w:val="ab"/>
        <w:tblW w:w="10042" w:type="dxa"/>
        <w:jc w:val="center"/>
        <w:tblLook w:val="04A0" w:firstRow="1" w:lastRow="0" w:firstColumn="1" w:lastColumn="0" w:noHBand="0" w:noVBand="1"/>
      </w:tblPr>
      <w:tblGrid>
        <w:gridCol w:w="1134"/>
        <w:gridCol w:w="3369"/>
        <w:gridCol w:w="3658"/>
        <w:gridCol w:w="1881"/>
      </w:tblGrid>
      <w:tr w:rsidR="00A04626" w14:paraId="5C84A6FB" w14:textId="77777777">
        <w:trPr>
          <w:trHeight w:val="304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3798A0" w14:textId="77777777" w:rsidR="00A04626" w:rsidRDefault="00000000">
            <w:r>
              <w:t xml:space="preserve">Gene </w:t>
            </w:r>
          </w:p>
        </w:tc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6EE6F149" w14:textId="77777777" w:rsidR="00A04626" w:rsidRDefault="00000000">
            <w:r>
              <w:t xml:space="preserve">Forward primers (5′ </w:t>
            </w:r>
            <w:r>
              <w:rPr>
                <w:rFonts w:eastAsia="微软雅黑"/>
              </w:rPr>
              <w:t>−</w:t>
            </w:r>
            <w:r>
              <w:t xml:space="preserve"> 3</w:t>
            </w:r>
            <w:r>
              <w:rPr>
                <w:rFonts w:eastAsia="等线"/>
              </w:rPr>
              <w:t>′</w:t>
            </w:r>
            <w:r>
              <w:t>)</w:t>
            </w:r>
          </w:p>
        </w:tc>
        <w:tc>
          <w:tcPr>
            <w:tcW w:w="3658" w:type="dxa"/>
            <w:tcBorders>
              <w:left w:val="nil"/>
              <w:bottom w:val="single" w:sz="4" w:space="0" w:color="auto"/>
              <w:right w:val="nil"/>
            </w:tcBorders>
          </w:tcPr>
          <w:p w14:paraId="2CC38272" w14:textId="77777777" w:rsidR="00A04626" w:rsidRDefault="00000000">
            <w:r>
              <w:t xml:space="preserve">Reverse primers (5′ </w:t>
            </w:r>
            <w:r>
              <w:rPr>
                <w:rFonts w:eastAsia="微软雅黑"/>
              </w:rPr>
              <w:t>−</w:t>
            </w:r>
            <w:r>
              <w:t xml:space="preserve"> 3</w:t>
            </w:r>
            <w:r>
              <w:rPr>
                <w:rFonts w:eastAsia="等线"/>
              </w:rPr>
              <w:t>′</w:t>
            </w:r>
            <w:r>
              <w:t xml:space="preserve">) </w:t>
            </w: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</w:tcPr>
          <w:p w14:paraId="63700BE1" w14:textId="77777777" w:rsidR="00A04626" w:rsidRDefault="00000000">
            <w:r>
              <w:t>Accession no.</w:t>
            </w:r>
          </w:p>
        </w:tc>
      </w:tr>
      <w:tr w:rsidR="00A04626" w14:paraId="464AA30C" w14:textId="77777777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06C8C4" w14:textId="77777777" w:rsidR="00A04626" w:rsidRDefault="0000000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gf</w:t>
            </w:r>
            <w:proofErr w:type="spellEnd"/>
            <w:r>
              <w:rPr>
                <w:i/>
                <w:iCs/>
              </w:rPr>
              <w:t>-β</w:t>
            </w:r>
          </w:p>
        </w:tc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67510262" w14:textId="77777777" w:rsidR="00A04626" w:rsidRDefault="00000000">
            <w:r>
              <w:t>CCATTCACTGTCCAGCTATGT</w:t>
            </w:r>
          </w:p>
        </w:tc>
        <w:tc>
          <w:tcPr>
            <w:tcW w:w="3658" w:type="dxa"/>
            <w:tcBorders>
              <w:left w:val="nil"/>
              <w:bottom w:val="nil"/>
              <w:right w:val="nil"/>
            </w:tcBorders>
          </w:tcPr>
          <w:p w14:paraId="29D55B1F" w14:textId="77777777" w:rsidR="00A04626" w:rsidRDefault="00000000">
            <w:r>
              <w:t>CTTTCAGCAGGGACACTCTATC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</w:tcPr>
          <w:p w14:paraId="79156EDA" w14:textId="77777777" w:rsidR="00A04626" w:rsidRDefault="00000000">
            <w:r>
              <w:t>&gt;XM_027378574.1</w:t>
            </w:r>
          </w:p>
        </w:tc>
      </w:tr>
      <w:tr w:rsidR="00A04626" w14:paraId="17B8F6BE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DD4F5" w14:textId="77777777" w:rsidR="00A04626" w:rsidRDefault="00000000">
            <w:pPr>
              <w:rPr>
                <w:i/>
                <w:iCs/>
              </w:rPr>
            </w:pPr>
            <w:r>
              <w:rPr>
                <w:i/>
                <w:iCs/>
              </w:rPr>
              <w:t>igf-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2BF8D6E" w14:textId="77777777" w:rsidR="00A04626" w:rsidRDefault="00000000">
            <w:r>
              <w:t>TTCGTGATTCTGGGACAAGG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09A160F3" w14:textId="77777777" w:rsidR="00A04626" w:rsidRDefault="00000000">
            <w:r>
              <w:t>CCCAGGAATCAGTACCATCAT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F10EF4C" w14:textId="77777777" w:rsidR="00A04626" w:rsidRDefault="00000000">
            <w:r>
              <w:t>&gt;XM_027365614.1</w:t>
            </w:r>
          </w:p>
        </w:tc>
      </w:tr>
      <w:tr w:rsidR="00A04626" w14:paraId="53B0E12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E8DD6" w14:textId="77777777" w:rsidR="00A04626" w:rsidRDefault="00000000">
            <w:pPr>
              <w:rPr>
                <w:i/>
                <w:iCs/>
              </w:rPr>
            </w:pPr>
            <w:r>
              <w:rPr>
                <w:i/>
                <w:iCs/>
              </w:rPr>
              <w:t>tor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DF40C6B" w14:textId="77777777" w:rsidR="00A04626" w:rsidRDefault="00000000">
            <w:r>
              <w:t>TGTAGCTGGTGGAGCATTTAG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268D3383" w14:textId="77777777" w:rsidR="00A04626" w:rsidRDefault="00000000">
            <w:r>
              <w:t>CCCATGTCTTTGCGCTTT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1FDE117" w14:textId="77777777" w:rsidR="00A04626" w:rsidRDefault="00000000">
            <w:r>
              <w:t>&gt;XM_027381629.1</w:t>
            </w:r>
          </w:p>
        </w:tc>
      </w:tr>
      <w:tr w:rsidR="00A04626" w14:paraId="47AEA04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B99E5" w14:textId="77777777" w:rsidR="00A04626" w:rsidRDefault="00000000">
            <w:pPr>
              <w:rPr>
                <w:i/>
                <w:iCs/>
              </w:rPr>
            </w:pPr>
            <w:r>
              <w:rPr>
                <w:i/>
                <w:iCs/>
              </w:rPr>
              <w:t>smych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F0BCD85" w14:textId="77777777" w:rsidR="00A04626" w:rsidRDefault="00000000">
            <w:r>
              <w:t>CGGTGCCTCTGAGAAGAAAG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52D82D4C" w14:textId="77777777" w:rsidR="00A04626" w:rsidRDefault="00000000">
            <w:r>
              <w:t>AGGAGTTGTCGTTACGGGT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A4EAF79" w14:textId="77777777" w:rsidR="00A04626" w:rsidRDefault="00000000">
            <w:r>
              <w:t>&gt;XM_027371418.1</w:t>
            </w:r>
          </w:p>
        </w:tc>
      </w:tr>
      <w:tr w:rsidR="00A04626" w14:paraId="2A8EDD1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6BBA7" w14:textId="77777777" w:rsidR="00A04626" w:rsidRDefault="0000000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mych</w:t>
            </w:r>
            <w:proofErr w:type="spellEnd"/>
            <w:r>
              <w:rPr>
                <w:i/>
                <w:iCs/>
              </w:rPr>
              <w:t xml:space="preserve"> 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199A792" w14:textId="77777777" w:rsidR="00A04626" w:rsidRDefault="00000000">
            <w:r>
              <w:t>CGATATTTACGACTACCGCTACG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5EBE64D4" w14:textId="77777777" w:rsidR="00A04626" w:rsidRDefault="00000000">
            <w:r>
              <w:t>CGACCCCTCTGCTTGAACT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92EFC38" w14:textId="77777777" w:rsidR="00A04626" w:rsidRDefault="00000000">
            <w:r>
              <w:t xml:space="preserve">&gt;XM_027368558.1 </w:t>
            </w:r>
          </w:p>
        </w:tc>
      </w:tr>
      <w:tr w:rsidR="00A04626" w14:paraId="3FA382F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39E28" w14:textId="77777777" w:rsidR="00A04626" w:rsidRDefault="0000000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mych</w:t>
            </w:r>
            <w:proofErr w:type="spellEnd"/>
            <w:r>
              <w:rPr>
                <w:i/>
                <w:iCs/>
              </w:rPr>
              <w:t xml:space="preserve"> 6a 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C973B38" w14:textId="77777777" w:rsidR="00A04626" w:rsidRDefault="00000000">
            <w:r>
              <w:t>ATCCGAACTTGCTGATGCC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50C7D99D" w14:textId="77777777" w:rsidR="00A04626" w:rsidRDefault="00000000">
            <w:r>
              <w:t>TCAGCACGGAGTTCGTCAG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DF4490F" w14:textId="77777777" w:rsidR="00A04626" w:rsidRDefault="00000000">
            <w:r>
              <w:t>&gt;XM_027368559.1</w:t>
            </w:r>
          </w:p>
        </w:tc>
      </w:tr>
      <w:tr w:rsidR="00A04626" w14:paraId="169272AA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31DC1" w14:textId="77777777" w:rsidR="00A04626" w:rsidRDefault="0000000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mych</w:t>
            </w:r>
            <w:proofErr w:type="spellEnd"/>
            <w:r>
              <w:rPr>
                <w:i/>
                <w:iCs/>
              </w:rPr>
              <w:t xml:space="preserve"> 5 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9F97CE2" w14:textId="77777777" w:rsidR="00A04626" w:rsidRDefault="00000000">
            <w:r>
              <w:t>ATGCTCAACGAAGCCAGAC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2338C90A" w14:textId="77777777" w:rsidR="00A04626" w:rsidRDefault="00000000">
            <w:r>
              <w:t>CCTTCATCGCATTTGTTTC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4853D6D" w14:textId="77777777" w:rsidR="00A04626" w:rsidRDefault="00000000">
            <w:r>
              <w:t>&gt;XM_027359018.1</w:t>
            </w:r>
          </w:p>
        </w:tc>
      </w:tr>
      <w:tr w:rsidR="00A04626" w14:paraId="43B98DF2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5A519" w14:textId="77777777" w:rsidR="00A04626" w:rsidRDefault="0000000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mych</w:t>
            </w:r>
            <w:proofErr w:type="spellEnd"/>
            <w:r>
              <w:rPr>
                <w:i/>
                <w:iCs/>
              </w:rPr>
              <w:t xml:space="preserve"> 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9DB728C" w14:textId="77777777" w:rsidR="00A04626" w:rsidRDefault="00000000">
            <w:r>
              <w:t>GCAACTACGCCACCGAACAC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42C61CC2" w14:textId="77777777" w:rsidR="00A04626" w:rsidRDefault="00000000">
            <w:r>
              <w:t>CCTCACCGATCTGGTCCATCA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54A0549" w14:textId="77777777" w:rsidR="00A04626" w:rsidRDefault="00000000">
            <w:r>
              <w:t>&gt;XM_027352482.1</w:t>
            </w:r>
          </w:p>
        </w:tc>
      </w:tr>
      <w:tr w:rsidR="00A04626" w14:paraId="334F90ED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7613E" w14:textId="77777777" w:rsidR="00A04626" w:rsidRDefault="00000000">
            <w:pPr>
              <w:rPr>
                <w:i/>
                <w:iCs/>
              </w:rPr>
            </w:pPr>
            <w:r>
              <w:rPr>
                <w:i/>
                <w:iCs/>
              </w:rPr>
              <w:t>col1a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4AA69AE" w14:textId="77777777" w:rsidR="00A04626" w:rsidRDefault="00000000">
            <w:r>
              <w:t>CTGGAAGCCTGTTCGGAATA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38A5101A" w14:textId="77777777" w:rsidR="00A04626" w:rsidRDefault="00000000">
            <w:r>
              <w:t>CACATCGTTGGTGAAGAGGTA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F6791C2" w14:textId="77777777" w:rsidR="00A04626" w:rsidRDefault="00000000">
            <w:r>
              <w:t>&gt;XM_027350742.1</w:t>
            </w:r>
          </w:p>
        </w:tc>
      </w:tr>
      <w:tr w:rsidR="00A04626" w14:paraId="6BF51B78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79896" w14:textId="77777777" w:rsidR="00A04626" w:rsidRDefault="00000000">
            <w:pPr>
              <w:rPr>
                <w:i/>
                <w:iCs/>
                <w:szCs w:val="21"/>
              </w:rPr>
            </w:pPr>
            <w:r>
              <w:rPr>
                <w:i/>
                <w:iCs/>
              </w:rPr>
              <w:t>col1a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D2566B8" w14:textId="77777777" w:rsidR="00A04626" w:rsidRDefault="00000000">
            <w:r>
              <w:t>GCCAGGATTCCAGGGATTAG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3EE26B79" w14:textId="77777777" w:rsidR="00A04626" w:rsidRDefault="00000000">
            <w:r>
              <w:t>GCCTACCAACATCTCCCTT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F41D781" w14:textId="77777777" w:rsidR="00A04626" w:rsidRDefault="00000000">
            <w:r>
              <w:t>&gt;XM_027369130.1</w:t>
            </w:r>
          </w:p>
        </w:tc>
      </w:tr>
      <w:tr w:rsidR="00A04626" w14:paraId="42BE6F93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BBFDC" w14:textId="77777777" w:rsidR="00A04626" w:rsidRDefault="00000000">
            <w:pPr>
              <w:rPr>
                <w:i/>
                <w:iCs/>
              </w:rPr>
            </w:pPr>
            <w:r>
              <w:rPr>
                <w:i/>
                <w:iCs/>
              </w:rPr>
              <w:t>myo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A6C18BC" w14:textId="77777777" w:rsidR="00A04626" w:rsidRDefault="00000000">
            <w:pPr>
              <w:rPr>
                <w:sz w:val="24"/>
                <w:szCs w:val="21"/>
              </w:rPr>
            </w:pPr>
            <w:r>
              <w:t>CGGACGTGGAACAAGTATG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4FFDDEE1" w14:textId="77777777" w:rsidR="00A04626" w:rsidRDefault="00000000">
            <w:r>
              <w:t>TTGATGTACCGGTTGGACA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95C3DDF" w14:textId="77777777" w:rsidR="00A04626" w:rsidRDefault="00000000">
            <w:r>
              <w:t>&gt;XM_027369062.1</w:t>
            </w:r>
          </w:p>
        </w:tc>
      </w:tr>
      <w:tr w:rsidR="00A04626" w14:paraId="05B2A29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CB32E5" w14:textId="77777777" w:rsidR="00A04626" w:rsidRDefault="00000000">
            <w:pPr>
              <w:rPr>
                <w:rFonts w:asciiTheme="minorHAnsi" w:hAnsiTheme="minorHAnsi"/>
              </w:rPr>
            </w:pPr>
            <w:r>
              <w:t>Beta-actin</w:t>
            </w:r>
          </w:p>
        </w:tc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746C4285" w14:textId="77777777" w:rsidR="00A04626" w:rsidRDefault="00000000">
            <w:r>
              <w:t>GAGCAACACGGAGTTCGTTGT</w:t>
            </w:r>
          </w:p>
        </w:tc>
        <w:tc>
          <w:tcPr>
            <w:tcW w:w="3658" w:type="dxa"/>
            <w:tcBorders>
              <w:top w:val="nil"/>
              <w:left w:val="nil"/>
              <w:right w:val="nil"/>
            </w:tcBorders>
          </w:tcPr>
          <w:p w14:paraId="7840E585" w14:textId="77777777" w:rsidR="00A04626" w:rsidRDefault="00000000">
            <w:r>
              <w:t>CATCACCAACTGGGACGACATGGA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</w:tcPr>
          <w:p w14:paraId="6CB20D3C" w14:textId="77777777" w:rsidR="00A04626" w:rsidRDefault="00000000">
            <w:pPr>
              <w:rPr>
                <w:rFonts w:asciiTheme="minorHAnsi" w:hAnsiTheme="minorHAnsi"/>
              </w:rPr>
            </w:pPr>
            <w:r>
              <w:t>AF300705.2</w:t>
            </w:r>
          </w:p>
        </w:tc>
      </w:tr>
    </w:tbl>
    <w:p w14:paraId="0C9F97A5" w14:textId="77777777" w:rsidR="00A04626" w:rsidRDefault="00000000">
      <w:pPr>
        <w:rPr>
          <w:color w:val="000000"/>
          <w:shd w:val="clear" w:color="auto" w:fill="FFFFFF"/>
        </w:rPr>
      </w:pPr>
      <w:bookmarkStart w:id="12" w:name="OLE_LINK12"/>
      <w:proofErr w:type="spellStart"/>
      <w:r>
        <w:rPr>
          <w:i/>
          <w:iCs/>
          <w:color w:val="000000"/>
          <w:kern w:val="0"/>
        </w:rPr>
        <w:t>tgf</w:t>
      </w:r>
      <w:proofErr w:type="spellEnd"/>
      <w:r>
        <w:rPr>
          <w:i/>
          <w:iCs/>
          <w:color w:val="000000"/>
          <w:kern w:val="0"/>
        </w:rPr>
        <w:t xml:space="preserve">-β </w:t>
      </w:r>
      <w:bookmarkStart w:id="13" w:name="OLE_LINK11"/>
      <w:r>
        <w:rPr>
          <w:i/>
          <w:iCs/>
          <w:color w:val="000000"/>
          <w:kern w:val="0"/>
        </w:rPr>
        <w:t>=</w:t>
      </w:r>
      <w:bookmarkEnd w:id="13"/>
      <w:r>
        <w:rPr>
          <w:i/>
          <w:iCs/>
          <w:color w:val="000000"/>
          <w:kern w:val="0"/>
        </w:rPr>
        <w:t xml:space="preserve"> </w:t>
      </w:r>
      <w:r>
        <w:rPr>
          <w:shd w:val="clear" w:color="auto" w:fill="FFFFFF"/>
        </w:rPr>
        <w:t>transforming growth factor-beta receptor-associated protein 1-like</w:t>
      </w:r>
      <w:r>
        <w:rPr>
          <w:color w:val="000000"/>
          <w:kern w:val="0"/>
        </w:rPr>
        <w:t>;</w:t>
      </w:r>
      <w:r>
        <w:rPr>
          <w:shd w:val="clear" w:color="auto" w:fill="FFFFFF"/>
        </w:rPr>
        <w:t xml:space="preserve"> </w:t>
      </w:r>
      <w:r>
        <w:rPr>
          <w:i/>
          <w:iCs/>
          <w:color w:val="000000"/>
          <w:kern w:val="0"/>
        </w:rPr>
        <w:t>igf-1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=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shd w:val="clear" w:color="auto" w:fill="FFFFFF"/>
        </w:rPr>
        <w:t>insulin-like growth factor-binding protein-related protein 1;</w:t>
      </w:r>
      <w:r>
        <w:rPr>
          <w:color w:val="006699"/>
          <w:shd w:val="clear" w:color="auto" w:fill="FFFFFF"/>
        </w:rPr>
        <w:t xml:space="preserve"> </w:t>
      </w:r>
      <w:r>
        <w:rPr>
          <w:i/>
          <w:iCs/>
          <w:color w:val="000000"/>
          <w:kern w:val="0"/>
        </w:rPr>
        <w:t>tor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=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color w:val="000000"/>
          <w:shd w:val="clear" w:color="auto" w:fill="FFFFFF"/>
        </w:rPr>
        <w:t xml:space="preserve">target of rapamycin complex 2 subunit </w:t>
      </w:r>
      <w:r>
        <w:rPr>
          <w:rFonts w:eastAsiaTheme="minorEastAsia"/>
          <w:color w:val="000000"/>
          <w:shd w:val="clear" w:color="auto" w:fill="FFFFFF"/>
        </w:rPr>
        <w:t>m</w:t>
      </w:r>
      <w:r>
        <w:rPr>
          <w:color w:val="000000"/>
          <w:shd w:val="clear" w:color="auto" w:fill="FFFFFF"/>
        </w:rPr>
        <w:t>apkap1 -like</w:t>
      </w:r>
      <w:r>
        <w:rPr>
          <w:color w:val="000000"/>
          <w:kern w:val="0"/>
        </w:rPr>
        <w:t>;</w:t>
      </w:r>
      <w:r>
        <w:rPr>
          <w:rFonts w:hint="eastAsia"/>
          <w:color w:val="000000"/>
          <w:kern w:val="0"/>
        </w:rPr>
        <w:t xml:space="preserve"> </w:t>
      </w:r>
      <w:proofErr w:type="spellStart"/>
      <w:r>
        <w:rPr>
          <w:i/>
          <w:iCs/>
          <w:color w:val="000000"/>
          <w:kern w:val="0"/>
        </w:rPr>
        <w:t>smych</w:t>
      </w:r>
      <w:proofErr w:type="spellEnd"/>
      <w:r>
        <w:rPr>
          <w:shd w:val="clear" w:color="auto" w:fill="FFFFFF"/>
        </w:rPr>
        <w:t xml:space="preserve"> </w:t>
      </w:r>
      <w:r>
        <w:rPr>
          <w:i/>
          <w:iCs/>
          <w:shd w:val="clear" w:color="auto" w:fill="FFFFFF"/>
        </w:rPr>
        <w:t>1</w:t>
      </w:r>
      <w:r>
        <w:rPr>
          <w:shd w:val="clear" w:color="auto" w:fill="FFFFFF"/>
        </w:rPr>
        <w:t>,</w:t>
      </w:r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i/>
          <w:iCs/>
          <w:color w:val="000000"/>
          <w:kern w:val="0"/>
        </w:rPr>
        <w:t>smych</w:t>
      </w:r>
      <w:proofErr w:type="spellEnd"/>
      <w:r>
        <w:rPr>
          <w:color w:val="000000"/>
          <w:shd w:val="clear" w:color="auto" w:fill="FFFFFF"/>
        </w:rPr>
        <w:t xml:space="preserve"> </w:t>
      </w:r>
      <w:r>
        <w:rPr>
          <w:i/>
          <w:iCs/>
          <w:color w:val="000000"/>
          <w:shd w:val="clear" w:color="auto" w:fill="FFFFFF"/>
        </w:rPr>
        <w:t>2</w:t>
      </w:r>
      <w:r>
        <w:rPr>
          <w:color w:val="000000"/>
          <w:shd w:val="clear" w:color="auto" w:fill="FFFFFF"/>
        </w:rPr>
        <w:t xml:space="preserve">, </w:t>
      </w:r>
      <w:proofErr w:type="spellStart"/>
      <w:r>
        <w:rPr>
          <w:i/>
          <w:iCs/>
          <w:color w:val="000000"/>
          <w:kern w:val="0"/>
        </w:rPr>
        <w:t>smych</w:t>
      </w:r>
      <w:proofErr w:type="spellEnd"/>
      <w:r>
        <w:rPr>
          <w:color w:val="000000"/>
          <w:shd w:val="clear" w:color="auto" w:fill="FFFFFF"/>
        </w:rPr>
        <w:t xml:space="preserve"> </w:t>
      </w:r>
      <w:r>
        <w:rPr>
          <w:i/>
          <w:iCs/>
          <w:color w:val="000000"/>
          <w:shd w:val="clear" w:color="auto" w:fill="FFFFFF"/>
        </w:rPr>
        <w:t>6a</w:t>
      </w:r>
      <w:r>
        <w:rPr>
          <w:color w:val="000000"/>
          <w:shd w:val="clear" w:color="auto" w:fill="FFFFFF"/>
        </w:rPr>
        <w:t>,</w:t>
      </w:r>
      <w:r>
        <w:rPr>
          <w:i/>
          <w:iCs/>
          <w:color w:val="000000"/>
          <w:kern w:val="0"/>
        </w:rPr>
        <w:t xml:space="preserve"> </w:t>
      </w:r>
      <w:proofErr w:type="spellStart"/>
      <w:r>
        <w:rPr>
          <w:i/>
          <w:iCs/>
          <w:color w:val="000000"/>
          <w:kern w:val="0"/>
        </w:rPr>
        <w:t>smych</w:t>
      </w:r>
      <w:proofErr w:type="spellEnd"/>
      <w:r>
        <w:rPr>
          <w:color w:val="000000"/>
          <w:shd w:val="clear" w:color="auto" w:fill="FFFFFF"/>
        </w:rPr>
        <w:t xml:space="preserve"> </w:t>
      </w:r>
      <w:r>
        <w:rPr>
          <w:i/>
          <w:iCs/>
          <w:color w:val="000000"/>
          <w:shd w:val="clear" w:color="auto" w:fill="FFFFFF"/>
        </w:rPr>
        <w:t>5</w:t>
      </w:r>
      <w:r>
        <w:rPr>
          <w:color w:val="000000"/>
          <w:shd w:val="clear" w:color="auto" w:fill="FFFFFF"/>
        </w:rPr>
        <w:t xml:space="preserve">, </w:t>
      </w:r>
      <w:proofErr w:type="spellStart"/>
      <w:r>
        <w:rPr>
          <w:i/>
          <w:iCs/>
          <w:color w:val="000000"/>
          <w:kern w:val="0"/>
        </w:rPr>
        <w:t>smych</w:t>
      </w:r>
      <w:proofErr w:type="spellEnd"/>
      <w:r>
        <w:rPr>
          <w:color w:val="000000"/>
          <w:shd w:val="clear" w:color="auto" w:fill="FFFFFF"/>
        </w:rPr>
        <w:t xml:space="preserve"> </w:t>
      </w:r>
      <w:r>
        <w:rPr>
          <w:i/>
          <w:iCs/>
          <w:color w:val="000000"/>
          <w:shd w:val="clear" w:color="auto" w:fill="FFFFFF"/>
        </w:rPr>
        <w:t>15</w:t>
      </w:r>
      <w:r>
        <w:rPr>
          <w:rFonts w:hint="eastAsia"/>
          <w:i/>
          <w:iCs/>
          <w:color w:val="000000"/>
          <w:shd w:val="clear" w:color="auto" w:fill="FFFFFF"/>
        </w:rPr>
        <w:t xml:space="preserve"> </w:t>
      </w:r>
      <w:r>
        <w:rPr>
          <w:i/>
          <w:iCs/>
          <w:color w:val="000000"/>
          <w:kern w:val="0"/>
        </w:rPr>
        <w:t>=</w:t>
      </w:r>
      <w:r>
        <w:rPr>
          <w:shd w:val="clear" w:color="auto" w:fill="FFFFFF"/>
        </w:rPr>
        <w:t xml:space="preserve"> myosin heavy chain gene family</w:t>
      </w:r>
      <w:r>
        <w:rPr>
          <w:color w:val="000000"/>
          <w:shd w:val="clear" w:color="auto" w:fill="FFFFFF"/>
        </w:rPr>
        <w:t>;</w:t>
      </w:r>
      <w:r>
        <w:rPr>
          <w:shd w:val="clear" w:color="auto" w:fill="FFFFFF"/>
        </w:rPr>
        <w:t xml:space="preserve"> </w:t>
      </w:r>
      <w:r>
        <w:rPr>
          <w:i/>
          <w:iCs/>
          <w:color w:val="000000"/>
          <w:kern w:val="0"/>
        </w:rPr>
        <w:t>col1a1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=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shd w:val="clear" w:color="auto" w:fill="FFFFFF"/>
        </w:rPr>
        <w:t>collagen alpha-1(I) chain-like</w:t>
      </w:r>
      <w:r>
        <w:rPr>
          <w:color w:val="000000"/>
          <w:shd w:val="clear" w:color="auto" w:fill="FFFFFF"/>
        </w:rPr>
        <w:t xml:space="preserve">; </w:t>
      </w:r>
      <w:r>
        <w:rPr>
          <w:i/>
          <w:iCs/>
          <w:color w:val="000000"/>
          <w:kern w:val="0"/>
        </w:rPr>
        <w:t>col1a2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=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shd w:val="clear" w:color="auto" w:fill="FFFFFF"/>
        </w:rPr>
        <w:t xml:space="preserve">collagen alpha-2(I) chain-like; </w:t>
      </w:r>
      <w:r>
        <w:rPr>
          <w:i/>
          <w:iCs/>
          <w:color w:val="000000"/>
          <w:kern w:val="0"/>
        </w:rPr>
        <w:t>myo15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i/>
          <w:iCs/>
          <w:color w:val="000000"/>
          <w:kern w:val="0"/>
        </w:rPr>
        <w:t>=</w:t>
      </w:r>
      <w:r>
        <w:rPr>
          <w:rFonts w:hint="eastAsia"/>
          <w:i/>
          <w:iCs/>
          <w:color w:val="000000"/>
          <w:kern w:val="0"/>
        </w:rPr>
        <w:t xml:space="preserve"> </w:t>
      </w:r>
      <w:r>
        <w:rPr>
          <w:color w:val="000000"/>
          <w:shd w:val="clear" w:color="auto" w:fill="FFFFFF"/>
        </w:rPr>
        <w:t>collagen alpha-2(XI) chain-like</w:t>
      </w:r>
      <w:r w:rsidR="006F2782">
        <w:rPr>
          <w:color w:val="000000"/>
          <w:shd w:val="clear" w:color="auto" w:fill="FFFFFF"/>
        </w:rPr>
        <w:t>.</w:t>
      </w:r>
    </w:p>
    <w:p w14:paraId="41356C80" w14:textId="77777777" w:rsidR="006F2782" w:rsidRDefault="006F2782">
      <w:pPr>
        <w:rPr>
          <w:color w:val="000000"/>
          <w:shd w:val="clear" w:color="auto" w:fill="FFFFFF"/>
        </w:rPr>
      </w:pPr>
    </w:p>
    <w:p w14:paraId="33BC5470" w14:textId="77777777" w:rsidR="006F2782" w:rsidRDefault="006F2782">
      <w:pPr>
        <w:rPr>
          <w:shd w:val="clear" w:color="auto" w:fill="FFFFFF"/>
        </w:rPr>
      </w:pPr>
    </w:p>
    <w:p w14:paraId="31156FED" w14:textId="2CA66550" w:rsidR="002B722B" w:rsidRPr="002B722B" w:rsidRDefault="002B722B">
      <w:pPr>
        <w:rPr>
          <w:shd w:val="clear" w:color="auto" w:fill="FFFFFF"/>
        </w:rPr>
        <w:sectPr w:rsidR="002B722B" w:rsidRPr="002B722B" w:rsidSect="001425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73997D" w14:textId="77777777" w:rsidR="00A04626" w:rsidRDefault="00000000">
      <w:pPr>
        <w:rPr>
          <w:rFonts w:eastAsia="CharisSIL" w:cstheme="minorBidi"/>
          <w:kern w:val="0"/>
        </w:rPr>
      </w:pPr>
      <w:bookmarkStart w:id="14" w:name="_Hlk132547603"/>
      <w:bookmarkEnd w:id="12"/>
      <w:r>
        <w:rPr>
          <w:rFonts w:cstheme="minorBidi"/>
          <w:b/>
          <w:bCs/>
        </w:rPr>
        <w:lastRenderedPageBreak/>
        <w:t>Table S</w:t>
      </w:r>
      <w:bookmarkEnd w:id="14"/>
      <w:r>
        <w:rPr>
          <w:rFonts w:cstheme="minorBidi"/>
          <w:b/>
          <w:bCs/>
        </w:rPr>
        <w:t>4</w:t>
      </w:r>
      <w:r>
        <w:rPr>
          <w:rFonts w:cstheme="minorBidi" w:hint="eastAsia"/>
        </w:rPr>
        <w:t xml:space="preserve"> </w:t>
      </w:r>
      <w:r>
        <w:t xml:space="preserve">Muscle composition of </w:t>
      </w:r>
      <w:r>
        <w:rPr>
          <w:i/>
          <w:iCs/>
        </w:rPr>
        <w:t>L</w:t>
      </w:r>
      <w:r>
        <w:rPr>
          <w:rFonts w:hint="eastAsia"/>
          <w:i/>
          <w:iCs/>
        </w:rPr>
        <w:t>.</w:t>
      </w:r>
      <w:r>
        <w:rPr>
          <w:i/>
          <w:iCs/>
        </w:rPr>
        <w:t xml:space="preserve"> vannamei </w:t>
      </w:r>
      <w:r>
        <w:rPr>
          <w:rFonts w:eastAsia="CharisSIL" w:cstheme="minorBidi"/>
          <w:kern w:val="0"/>
        </w:rPr>
        <w:t>fed different diets.</w:t>
      </w:r>
    </w:p>
    <w:tbl>
      <w:tblPr>
        <w:tblStyle w:val="11"/>
        <w:tblpPr w:leftFromText="180" w:rightFromText="180" w:vertAnchor="page" w:horzAnchor="page" w:tblpX="1033" w:tblpY="1926"/>
        <w:tblW w:w="1051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66"/>
        <w:gridCol w:w="1404"/>
        <w:gridCol w:w="1473"/>
        <w:gridCol w:w="1567"/>
        <w:gridCol w:w="1492"/>
        <w:gridCol w:w="1408"/>
      </w:tblGrid>
      <w:tr w:rsidR="00A04626" w14:paraId="7BF294A3" w14:textId="77777777">
        <w:trPr>
          <w:trHeight w:val="25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40156" w14:textId="77777777" w:rsidR="00A04626" w:rsidRDefault="00000000">
            <w:r>
              <w:t>Index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4318A" w14:textId="77777777" w:rsidR="00A04626" w:rsidRDefault="00000000">
            <w:r>
              <w:t>Diet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D20D2" w14:textId="77777777" w:rsidR="00A04626" w:rsidRDefault="00A04626"/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10025" w14:textId="77777777" w:rsidR="00A04626" w:rsidRDefault="00A04626"/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F357A" w14:textId="77777777" w:rsidR="00A04626" w:rsidRDefault="00A04626"/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35F56" w14:textId="77777777" w:rsidR="00A04626" w:rsidRDefault="00A04626"/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D542A" w14:textId="77777777" w:rsidR="00A04626" w:rsidRDefault="00A04626"/>
        </w:tc>
      </w:tr>
      <w:tr w:rsidR="00A04626" w14:paraId="7108E67E" w14:textId="77777777">
        <w:trPr>
          <w:trHeight w:val="25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D3910" w14:textId="77777777" w:rsidR="00A04626" w:rsidRDefault="00A04626">
            <w:bookmarkStart w:id="15" w:name="_Hlk132830159"/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2DA6D" w14:textId="77777777" w:rsidR="00A04626" w:rsidRDefault="00000000">
            <w:r>
              <w:t>HF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2699A" w14:textId="212C1020" w:rsidR="00A04626" w:rsidRPr="00FD0F42" w:rsidRDefault="00000000">
            <w:pPr>
              <w:rPr>
                <w:rFonts w:eastAsiaTheme="minorEastAsia" w:hint="eastAsia"/>
              </w:rPr>
            </w:pPr>
            <w:r>
              <w:t>LF</w:t>
            </w:r>
            <w:r w:rsidR="00FD0F42">
              <w:rPr>
                <w:rFonts w:eastAsiaTheme="minorEastAsia" w:hint="eastAsia"/>
              </w:rPr>
              <w:t>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A2943" w14:textId="03C0DB03" w:rsidR="00A04626" w:rsidRDefault="00FD0F42">
            <w:r>
              <w:t>LF</w:t>
            </w:r>
            <w:r w:rsidR="00000000">
              <w:t>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DD3E4" w14:textId="1D90F75D" w:rsidR="00A04626" w:rsidRDefault="00FD0F42">
            <w:r>
              <w:t>LF</w:t>
            </w:r>
            <w:r w:rsidR="00000000">
              <w:t>4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6C8E3" w14:textId="725051E6" w:rsidR="00A04626" w:rsidRDefault="00FD0F42">
            <w:r>
              <w:t>LF</w:t>
            </w:r>
            <w:r w:rsidR="00000000"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59E5B" w14:textId="0316F66B" w:rsidR="00A04626" w:rsidRDefault="00FD0F42">
            <w:r>
              <w:t>LF</w:t>
            </w:r>
            <w:r w:rsidR="00000000">
              <w:t>8</w:t>
            </w:r>
          </w:p>
        </w:tc>
      </w:tr>
      <w:bookmarkEnd w:id="15"/>
      <w:tr w:rsidR="00A04626" w14:paraId="7E4ACA79" w14:textId="77777777">
        <w:trPr>
          <w:trHeight w:val="26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F5D04" w14:textId="77777777" w:rsidR="00A04626" w:rsidRDefault="00000000">
            <w:r>
              <w:rPr>
                <w:rFonts w:eastAsia="CharisSIL"/>
              </w:rPr>
              <w:t>Moisture, %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05C5D" w14:textId="77777777" w:rsidR="00A04626" w:rsidRDefault="00000000">
            <w:r>
              <w:t>75.33±0.33</w:t>
            </w:r>
            <w:r>
              <w:rPr>
                <w:rFonts w:hint="eastAsia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423A4" w14:textId="77777777" w:rsidR="00A04626" w:rsidRDefault="00000000">
            <w:r>
              <w:t>74.67±0.88</w:t>
            </w:r>
            <w:r>
              <w:rPr>
                <w:rFonts w:hint="eastAsia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82BD5" w14:textId="77777777" w:rsidR="00A04626" w:rsidRDefault="00000000">
            <w:r>
              <w:t>75.00±0.5</w:t>
            </w:r>
            <w:r>
              <w:rPr>
                <w:rFonts w:hint="eastAsia"/>
              </w:rPr>
              <w:t>7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681BE" w14:textId="77777777" w:rsidR="00A04626" w:rsidRDefault="00000000">
            <w:r>
              <w:t>75.33±0.33</w:t>
            </w:r>
            <w:r>
              <w:rPr>
                <w:rFonts w:hint="eastAsia"/>
              </w:rP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C1723" w14:textId="77777777" w:rsidR="00A04626" w:rsidRDefault="00000000">
            <w:r>
              <w:t>75.0±1.00</w:t>
            </w:r>
            <w:r>
              <w:rPr>
                <w:rFonts w:hint="eastAsia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06DA2" w14:textId="77777777" w:rsidR="00A04626" w:rsidRDefault="00000000">
            <w:r>
              <w:t>76.33±0.33</w:t>
            </w:r>
            <w:r>
              <w:rPr>
                <w:rFonts w:hint="eastAsia"/>
              </w:rPr>
              <w:t>3</w:t>
            </w:r>
          </w:p>
        </w:tc>
      </w:tr>
      <w:tr w:rsidR="00A04626" w14:paraId="2CB277EA" w14:textId="77777777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67002" w14:textId="77777777" w:rsidR="00A04626" w:rsidRDefault="00000000">
            <w:r>
              <w:rPr>
                <w:rFonts w:eastAsia="CharisSIL"/>
              </w:rPr>
              <w:t>Crude lipid</w:t>
            </w:r>
            <w:r>
              <w:rPr>
                <w:rFonts w:eastAsia="CharisSIL"/>
                <w:color w:val="000000"/>
              </w:rPr>
              <w:t>, %</w:t>
            </w:r>
            <w:r>
              <w:rPr>
                <w:rFonts w:eastAsia="CharisSIL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AD82" w14:textId="77777777" w:rsidR="00A04626" w:rsidRDefault="00000000">
            <w:r>
              <w:t>0.82±0.06</w:t>
            </w:r>
            <w:r>
              <w:rPr>
                <w:rFonts w:hint="eastAsia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1137" w14:textId="77777777" w:rsidR="00A04626" w:rsidRDefault="00000000">
            <w:r>
              <w:t>0.92±0.0</w:t>
            </w:r>
            <w:r>
              <w:rPr>
                <w:rFonts w:hint="eastAsia"/>
              </w:rPr>
              <w:t>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65A4" w14:textId="77777777" w:rsidR="00A04626" w:rsidRDefault="00000000">
            <w:r>
              <w:t>1.07±0.03</w:t>
            </w: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0551" w14:textId="77777777" w:rsidR="00A04626" w:rsidRDefault="00000000">
            <w:r>
              <w:t>0.82±0.0</w:t>
            </w:r>
            <w:r>
              <w:rPr>
                <w:rFonts w:hint="eastAsia"/>
              </w:rPr>
              <w:t>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CBDD" w14:textId="77777777" w:rsidR="00A04626" w:rsidRDefault="00000000">
            <w:r>
              <w:t>0.95±0.0</w:t>
            </w:r>
            <w:r>
              <w:rPr>
                <w:rFonts w:hint="eastAsia"/>
              </w:rPr>
              <w:t>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DC84" w14:textId="77777777" w:rsidR="00A04626" w:rsidRDefault="00000000">
            <w:r>
              <w:t>0.80±0.0</w:t>
            </w:r>
            <w:r>
              <w:rPr>
                <w:rFonts w:hint="eastAsia"/>
              </w:rPr>
              <w:t>58</w:t>
            </w:r>
          </w:p>
        </w:tc>
      </w:tr>
      <w:tr w:rsidR="00A04626" w14:paraId="48961C20" w14:textId="77777777">
        <w:trPr>
          <w:trHeight w:val="28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F1C2E" w14:textId="77777777" w:rsidR="00A04626" w:rsidRDefault="00000000">
            <w:r>
              <w:rPr>
                <w:rFonts w:eastAsia="CharisSIL"/>
              </w:rPr>
              <w:t>Crude protein, %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8F830" w14:textId="77777777" w:rsidR="00A04626" w:rsidRDefault="00000000">
            <w:r>
              <w:t>22.28±0.2</w:t>
            </w:r>
            <w:r>
              <w:rPr>
                <w:rFonts w:hint="eastAsia"/>
              </w:rPr>
              <w:t>5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61D5B" w14:textId="77777777" w:rsidR="00A04626" w:rsidRDefault="00000000">
            <w:r>
              <w:t>22.23±0.37</w:t>
            </w:r>
            <w:r>
              <w:rPr>
                <w:rFonts w:hint="eastAsia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116AF" w14:textId="77777777" w:rsidR="00A04626" w:rsidRDefault="00000000">
            <w:r>
              <w:t>22.67±0.11</w:t>
            </w: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FFD42" w14:textId="77777777" w:rsidR="00A04626" w:rsidRDefault="00000000">
            <w:r>
              <w:t>22.77±0.1</w:t>
            </w:r>
            <w:r>
              <w:rPr>
                <w:rFonts w:hint="eastAsia"/>
              </w:rPr>
              <w:t>8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3A3F8" w14:textId="77777777" w:rsidR="00A04626" w:rsidRDefault="00000000">
            <w:r>
              <w:t>22.98±0.15</w:t>
            </w:r>
            <w:r>
              <w:rPr>
                <w:rFonts w:hint="eastAsia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63683" w14:textId="77777777" w:rsidR="00A04626" w:rsidRDefault="00000000">
            <w:r>
              <w:t>21.96±0.30</w:t>
            </w:r>
            <w:r>
              <w:rPr>
                <w:rFonts w:hint="eastAsia"/>
              </w:rPr>
              <w:t>2</w:t>
            </w:r>
          </w:p>
        </w:tc>
      </w:tr>
    </w:tbl>
    <w:p w14:paraId="799DC929" w14:textId="77777777" w:rsidR="002B722B" w:rsidRDefault="002B722B">
      <w:pPr>
        <w:rPr>
          <w:szCs w:val="21"/>
          <w:vertAlign w:val="superscript"/>
        </w:rPr>
      </w:pPr>
    </w:p>
    <w:p w14:paraId="41C1DDFA" w14:textId="70E418F1" w:rsidR="00A04626" w:rsidRDefault="00000000">
      <w:pPr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HF = high fishmeal (25% fishmeal content); LF0 = low fishmeal (10% fishmeal content); LF2 = LF0 + 0.2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; LF4 = LF0 + 0.4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; LF6 = LF0 + 0.6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; LF8 = LF0 + 0.8 g/kg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hydroxyproline.</w:t>
      </w:r>
    </w:p>
    <w:p w14:paraId="456D9E4E" w14:textId="77777777" w:rsidR="00A04626" w:rsidRDefault="00A04626"/>
    <w:sectPr w:rsidR="00A04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9E0A08" w14:textId="77777777" w:rsidR="00142593" w:rsidRDefault="00142593" w:rsidP="00B17ED1">
      <w:r>
        <w:separator/>
      </w:r>
    </w:p>
  </w:endnote>
  <w:endnote w:type="continuationSeparator" w:id="0">
    <w:p w14:paraId="3BC2E437" w14:textId="77777777" w:rsidR="00142593" w:rsidRDefault="00142593" w:rsidP="00B17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deab444 . I + fb">
    <w:altName w:val="Segoe Print"/>
    <w:charset w:val="00"/>
    <w:family w:val="auto"/>
    <w:pitch w:val="default"/>
  </w:font>
  <w:font w:name="AdvOT1deab444 . I">
    <w:altName w:val="Segoe Print"/>
    <w:charset w:val="00"/>
    <w:family w:val="auto"/>
    <w:pitch w:val="default"/>
  </w:font>
  <w:font w:name="CharisSIL-Bold">
    <w:altName w:val="Cambria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SIL">
    <w:altName w:val="Segoe Print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4A9798" w14:textId="77777777" w:rsidR="00142593" w:rsidRDefault="00142593" w:rsidP="00B17ED1">
      <w:r>
        <w:separator/>
      </w:r>
    </w:p>
  </w:footnote>
  <w:footnote w:type="continuationSeparator" w:id="0">
    <w:p w14:paraId="0A81D6A9" w14:textId="77777777" w:rsidR="00142593" w:rsidRDefault="00142593" w:rsidP="00B17E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EA1AF4"/>
    <w:multiLevelType w:val="multilevel"/>
    <w:tmpl w:val="22EA1AF4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eastAsia="黑体" w:hint="eastAsia"/>
        <w:sz w:val="30"/>
      </w:rPr>
    </w:lvl>
    <w:lvl w:ilvl="1">
      <w:start w:val="1"/>
      <w:numFmt w:val="decimal"/>
      <w:pStyle w:val="2"/>
      <w:lvlText w:val="%2.2"/>
      <w:lvlJc w:val="left"/>
      <w:pPr>
        <w:ind w:left="567" w:hanging="567"/>
      </w:pPr>
      <w:rPr>
        <w:rFonts w:ascii="黑体" w:eastAsia="黑体" w:hAnsi="黑体" w:hint="eastAsia"/>
        <w:sz w:val="28"/>
      </w:rPr>
    </w:lvl>
    <w:lvl w:ilvl="2">
      <w:start w:val="1"/>
      <w:numFmt w:val="decimal"/>
      <w:pStyle w:val="3"/>
      <w:lvlText w:val="%1.%2.%3."/>
      <w:lvlJc w:val="left"/>
      <w:pPr>
        <w:ind w:left="709" w:hanging="709"/>
      </w:pPr>
      <w:rPr>
        <w:rFonts w:eastAsia="黑体" w:hint="eastAsia"/>
        <w:sz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1130129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JlNWM3NjQ3MDZiMGQ0YzBkZjc2ZGRmZjE2YTBlM2EifQ=="/>
  </w:docVars>
  <w:rsids>
    <w:rsidRoot w:val="003E7606"/>
    <w:rsid w:val="00012161"/>
    <w:rsid w:val="00017620"/>
    <w:rsid w:val="00020D1B"/>
    <w:rsid w:val="00094CBE"/>
    <w:rsid w:val="000A2405"/>
    <w:rsid w:val="000C2CDA"/>
    <w:rsid w:val="000C7747"/>
    <w:rsid w:val="001075B0"/>
    <w:rsid w:val="00140C77"/>
    <w:rsid w:val="00142593"/>
    <w:rsid w:val="001E55B1"/>
    <w:rsid w:val="002324F6"/>
    <w:rsid w:val="00233257"/>
    <w:rsid w:val="00264AFF"/>
    <w:rsid w:val="00277A3C"/>
    <w:rsid w:val="002B722B"/>
    <w:rsid w:val="002C0E69"/>
    <w:rsid w:val="002C6D60"/>
    <w:rsid w:val="002D40F8"/>
    <w:rsid w:val="002F6FA0"/>
    <w:rsid w:val="003A327D"/>
    <w:rsid w:val="003E7606"/>
    <w:rsid w:val="004B21FC"/>
    <w:rsid w:val="005914A2"/>
    <w:rsid w:val="005C3E8A"/>
    <w:rsid w:val="005D4BC3"/>
    <w:rsid w:val="0061289A"/>
    <w:rsid w:val="00617F81"/>
    <w:rsid w:val="00644551"/>
    <w:rsid w:val="0065670E"/>
    <w:rsid w:val="006956E8"/>
    <w:rsid w:val="006B00EA"/>
    <w:rsid w:val="006F2782"/>
    <w:rsid w:val="006F3A00"/>
    <w:rsid w:val="00726F41"/>
    <w:rsid w:val="00776580"/>
    <w:rsid w:val="00840D85"/>
    <w:rsid w:val="00970CEC"/>
    <w:rsid w:val="00971806"/>
    <w:rsid w:val="00990D91"/>
    <w:rsid w:val="009938D7"/>
    <w:rsid w:val="009B5AE1"/>
    <w:rsid w:val="009E291B"/>
    <w:rsid w:val="00A04626"/>
    <w:rsid w:val="00B11B9E"/>
    <w:rsid w:val="00B17ED1"/>
    <w:rsid w:val="00B61A1C"/>
    <w:rsid w:val="00B96F92"/>
    <w:rsid w:val="00BC2A81"/>
    <w:rsid w:val="00C1695F"/>
    <w:rsid w:val="00C46664"/>
    <w:rsid w:val="00CE0EDB"/>
    <w:rsid w:val="00DA70F8"/>
    <w:rsid w:val="00DD456C"/>
    <w:rsid w:val="00E074FF"/>
    <w:rsid w:val="00E92514"/>
    <w:rsid w:val="00EA5DCF"/>
    <w:rsid w:val="00EE29E5"/>
    <w:rsid w:val="00EE474C"/>
    <w:rsid w:val="00EE7CBC"/>
    <w:rsid w:val="00EF50DC"/>
    <w:rsid w:val="00F2289B"/>
    <w:rsid w:val="00F54F1E"/>
    <w:rsid w:val="00FC3605"/>
    <w:rsid w:val="00FD0F42"/>
    <w:rsid w:val="014C2A7D"/>
    <w:rsid w:val="056D38DF"/>
    <w:rsid w:val="065D490D"/>
    <w:rsid w:val="108A1B10"/>
    <w:rsid w:val="1E007BD7"/>
    <w:rsid w:val="2AC324D7"/>
    <w:rsid w:val="33820E21"/>
    <w:rsid w:val="470E352E"/>
    <w:rsid w:val="4C5C50F6"/>
    <w:rsid w:val="4D4A3ED7"/>
    <w:rsid w:val="67415728"/>
    <w:rsid w:val="6D734EB2"/>
    <w:rsid w:val="7D0D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1A6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spacing w:before="340" w:after="330" w:line="578" w:lineRule="auto"/>
      <w:ind w:firstLine="0"/>
      <w:outlineLvl w:val="0"/>
    </w:pPr>
    <w:rPr>
      <w:rFonts w:eastAsia="黑体" w:cstheme="minorBidi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numPr>
        <w:ilvl w:val="1"/>
        <w:numId w:val="1"/>
      </w:numPr>
      <w:spacing w:before="260" w:after="260" w:line="416" w:lineRule="auto"/>
      <w:ind w:firstLine="0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numPr>
        <w:ilvl w:val="2"/>
        <w:numId w:val="1"/>
      </w:numPr>
      <w:spacing w:before="260" w:after="260" w:line="416" w:lineRule="auto"/>
      <w:ind w:firstLine="0"/>
      <w:outlineLvl w:val="2"/>
    </w:pPr>
    <w:rPr>
      <w:rFonts w:eastAsia="黑体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rPr>
      <w:rFonts w:cstheme="minorBidi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autoRedefine/>
    <w:uiPriority w:val="99"/>
    <w:semiHidden/>
    <w:unhideWhenUsed/>
    <w:qFormat/>
    <w:pPr>
      <w:autoSpaceDE w:val="0"/>
      <w:autoSpaceDN w:val="0"/>
      <w:adjustRightInd w:val="0"/>
      <w:spacing w:line="480" w:lineRule="auto"/>
      <w:ind w:firstLineChars="200" w:firstLine="420"/>
    </w:pPr>
    <w:rPr>
      <w:rFonts w:cs="Times New Roman"/>
      <w:b/>
      <w:bCs/>
    </w:rPr>
  </w:style>
  <w:style w:type="table" w:styleId="ab">
    <w:name w:val="Table Grid"/>
    <w:basedOn w:val="a1"/>
    <w:autoRedefine/>
    <w:uiPriority w:val="99"/>
    <w:qFormat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="Times New Roman" w:eastAsia="黑体" w:hAnsi="Times New Roman" w:cstheme="majorBidi"/>
      <w:bCs/>
      <w:sz w:val="30"/>
      <w:szCs w:val="32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ascii="Times New Roman" w:eastAsia="黑体" w:hAnsi="Times New Roman"/>
      <w:bCs/>
      <w:sz w:val="24"/>
      <w:szCs w:val="32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eastAsia="黑体"/>
      <w:bCs/>
      <w:kern w:val="44"/>
      <w:sz w:val="32"/>
      <w:szCs w:val="44"/>
    </w:rPr>
  </w:style>
  <w:style w:type="character" w:customStyle="1" w:styleId="a8">
    <w:name w:val="页眉 字符"/>
    <w:basedOn w:val="a0"/>
    <w:link w:val="a7"/>
    <w:autoRedefine/>
    <w:uiPriority w:val="99"/>
    <w:qFormat/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rFonts w:cs="Times New Roman"/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table" w:customStyle="1" w:styleId="11">
    <w:name w:val="网格型1"/>
    <w:basedOn w:val="a1"/>
    <w:autoRedefine/>
    <w:uiPriority w:val="99"/>
    <w:qFormat/>
    <w:pPr>
      <w:widowControl w:val="0"/>
      <w:jc w:val="both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批注主题 字符"/>
    <w:basedOn w:val="a4"/>
    <w:link w:val="a9"/>
    <w:autoRedefine/>
    <w:uiPriority w:val="99"/>
    <w:semiHidden/>
    <w:qFormat/>
    <w:rPr>
      <w:rFonts w:ascii="Times New Roman" w:hAnsi="Times New Roman" w:cs="Times New Roman"/>
      <w:b/>
      <w:bCs/>
      <w:kern w:val="2"/>
      <w:sz w:val="21"/>
      <w:szCs w:val="22"/>
    </w:rPr>
  </w:style>
  <w:style w:type="paragraph" w:customStyle="1" w:styleId="12">
    <w:name w:val="修订1"/>
    <w:autoRedefine/>
    <w:hidden/>
    <w:uiPriority w:val="99"/>
    <w:unhideWhenUsed/>
    <w:qFormat/>
    <w:rPr>
      <w:rFonts w:ascii="Times New Roman" w:hAnsi="Times New Roman" w:cs="Times New Roman"/>
      <w:kern w:val="2"/>
      <w:sz w:val="21"/>
      <w:szCs w:val="22"/>
    </w:rPr>
  </w:style>
  <w:style w:type="paragraph" w:customStyle="1" w:styleId="21">
    <w:name w:val="修订2"/>
    <w:autoRedefine/>
    <w:hidden/>
    <w:uiPriority w:val="99"/>
    <w:unhideWhenUsed/>
    <w:rPr>
      <w:rFonts w:ascii="Times New Roman" w:hAnsi="Times New Roman" w:cs="Times New Roman"/>
      <w:kern w:val="2"/>
      <w:sz w:val="21"/>
      <w:szCs w:val="22"/>
    </w:rPr>
  </w:style>
  <w:style w:type="paragraph" w:styleId="ae">
    <w:name w:val="Revision"/>
    <w:hidden/>
    <w:uiPriority w:val="99"/>
    <w:unhideWhenUsed/>
    <w:rsid w:val="00B17ED1"/>
    <w:rPr>
      <w:rFonts w:ascii="Times New Roman" w:hAnsi="Times New Rom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0</Words>
  <Characters>5478</Characters>
  <Application>Microsoft Office Word</Application>
  <DocSecurity>0</DocSecurity>
  <Lines>45</Lines>
  <Paragraphs>12</Paragraphs>
  <ScaleCrop>false</ScaleCrop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07T07:45:00Z</dcterms:created>
  <dcterms:modified xsi:type="dcterms:W3CDTF">2024-05-0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4D31B7CC4F0477CBBCC536A67B96A48_13</vt:lpwstr>
  </property>
</Properties>
</file>